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8290"/>
      </w:tblGrid>
      <w:tr w:rsidR="00D003AD" w:rsidRPr="00430D5F" w14:paraId="2CB9695D" w14:textId="77777777" w:rsidTr="003266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CB9695C" w14:textId="77777777" w:rsidR="00D003AD" w:rsidRPr="00430D5F" w:rsidRDefault="00D003AD" w:rsidP="0032660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73D9A">
              <w:rPr>
                <w:rFonts w:ascii="Times New Roman" w:hAnsi="Times New Roman" w:cs="Times New Roman"/>
                <w:color w:val="000000" w:themeColor="text1"/>
              </w:rPr>
              <w:t>Supplemental</w:t>
            </w:r>
            <w:r w:rsidRPr="00430D5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430D5F">
              <w:rPr>
                <w:rFonts w:ascii="Times New Roman" w:hAnsi="Times New Roman" w:cs="Times New Roman"/>
                <w:color w:val="000000" w:themeColor="text1"/>
              </w:rPr>
              <w:t xml:space="preserve">able 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D003AD">
              <w:rPr>
                <w:rFonts w:ascii="Times New Roman" w:hAnsi="Times New Roman" w:cs="Times New Roman"/>
                <w:color w:val="000000" w:themeColor="text1"/>
              </w:rPr>
              <w:t xml:space="preserve"> Exclusion criteria </w:t>
            </w:r>
            <w:r w:rsidRPr="00D003AD">
              <w:rPr>
                <w:rFonts w:ascii="Times New Roman" w:hAnsi="Times New Roman" w:cs="Times New Roman" w:hint="eastAsia"/>
                <w:color w:val="000000" w:themeColor="text1"/>
              </w:rPr>
              <w:t>of</w:t>
            </w:r>
            <w:r w:rsidRPr="00D003AD">
              <w:rPr>
                <w:rFonts w:ascii="Times New Roman" w:hAnsi="Times New Roman" w:cs="Times New Roman"/>
                <w:color w:val="000000" w:themeColor="text1"/>
              </w:rPr>
              <w:t xml:space="preserve"> TriStar </w:t>
            </w:r>
            <w:proofErr w:type="gramStart"/>
            <w:r w:rsidRPr="00D003AD">
              <w:rPr>
                <w:rFonts w:ascii="Times New Roman" w:hAnsi="Times New Roman" w:cs="Times New Roman"/>
                <w:color w:val="000000" w:themeColor="text1"/>
              </w:rPr>
              <w:t>With</w:t>
            </w:r>
            <w:proofErr w:type="gramEnd"/>
            <w:r w:rsidRPr="00D003AD">
              <w:rPr>
                <w:rFonts w:ascii="Times New Roman" w:hAnsi="Times New Roman" w:cs="Times New Roman"/>
                <w:color w:val="000000" w:themeColor="text1"/>
              </w:rPr>
              <w:t xml:space="preserve"> K-Clip</w:t>
            </w:r>
            <w:r w:rsidRPr="00D003AD"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  <w:t>®</w:t>
            </w:r>
            <w:r w:rsidRPr="00D003AD">
              <w:rPr>
                <w:rFonts w:ascii="Times New Roman" w:hAnsi="Times New Roman" w:cs="Times New Roman"/>
                <w:color w:val="000000" w:themeColor="text1"/>
              </w:rPr>
              <w:t xml:space="preserve"> Transcatheter Annuloplasty System</w:t>
            </w:r>
          </w:p>
        </w:tc>
      </w:tr>
      <w:tr w:rsidR="00D003AD" w:rsidRPr="00430D5F" w14:paraId="2CB9695F" w14:textId="77777777" w:rsidTr="00D00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CB9695E" w14:textId="77777777" w:rsidR="00D003AD" w:rsidRPr="00D003AD" w:rsidRDefault="00D003AD" w:rsidP="00326601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D003AD">
              <w:rPr>
                <w:rFonts w:ascii="Times New Roman" w:hAnsi="Times New Roman"/>
                <w:b w:val="0"/>
                <w:bCs w:val="0"/>
                <w:color w:val="000000" w:themeColor="text1"/>
              </w:rPr>
              <w:t>Pulmonary artery systolic blood pressure</w:t>
            </w:r>
            <w:r w:rsidR="00D168A3">
              <w:rPr>
                <w:rFonts w:ascii="Times New Roman" w:hAnsi="Times New Roman"/>
                <w:b w:val="0"/>
                <w:bCs w:val="0"/>
                <w:color w:val="000000" w:themeColor="text1"/>
              </w:rPr>
              <w:t xml:space="preserve"> </w:t>
            </w:r>
            <w:r w:rsidRPr="00D003AD">
              <w:rPr>
                <w:rFonts w:ascii="Times New Roman" w:hAnsi="Times New Roman"/>
                <w:b w:val="0"/>
                <w:bCs w:val="0"/>
                <w:color w:val="000000" w:themeColor="text1"/>
              </w:rPr>
              <w:t>≥55mmHg</w:t>
            </w:r>
          </w:p>
        </w:tc>
      </w:tr>
      <w:tr w:rsidR="00D003AD" w:rsidRPr="00430D5F" w14:paraId="2CB96961" w14:textId="77777777" w:rsidTr="00D003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CB96960" w14:textId="77777777" w:rsidR="00D003AD" w:rsidRPr="00D003AD" w:rsidRDefault="001846FD" w:rsidP="00326601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</w:rPr>
              <w:t>Tr</w:t>
            </w:r>
            <w:r w:rsidR="00D003AD" w:rsidRPr="00D003AD">
              <w:rPr>
                <w:rFonts w:ascii="Times New Roman" w:hAnsi="Times New Roman"/>
                <w:b w:val="0"/>
                <w:bCs w:val="0"/>
                <w:color w:val="000000" w:themeColor="text1"/>
              </w:rPr>
              <w:t>icuspid annular plane systolic excursion</w:t>
            </w:r>
            <w:r w:rsidR="00D168A3">
              <w:rPr>
                <w:rFonts w:ascii="Times New Roman" w:hAnsi="Times New Roman"/>
                <w:b w:val="0"/>
                <w:bCs w:val="0"/>
                <w:color w:val="000000" w:themeColor="text1"/>
              </w:rPr>
              <w:t xml:space="preserve"> </w:t>
            </w:r>
            <w:r w:rsidR="00D003AD" w:rsidRPr="00D003A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 xml:space="preserve">≤ </w:t>
            </w:r>
            <w:r w:rsidR="00D003AD" w:rsidRPr="00D003AD">
              <w:rPr>
                <w:rFonts w:ascii="Times New Roman" w:hAnsi="Times New Roman"/>
                <w:b w:val="0"/>
                <w:bCs w:val="0"/>
                <w:color w:val="000000" w:themeColor="text1"/>
              </w:rPr>
              <w:t>14mm</w:t>
            </w:r>
          </w:p>
        </w:tc>
      </w:tr>
      <w:tr w:rsidR="00D003AD" w:rsidRPr="00430D5F" w14:paraId="2CB96963" w14:textId="77777777" w:rsidTr="00D00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CB96962" w14:textId="77777777" w:rsidR="00D003AD" w:rsidRPr="00D003AD" w:rsidRDefault="00D003AD" w:rsidP="00326601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D003AD">
              <w:rPr>
                <w:rFonts w:ascii="Times New Roman" w:hAnsi="Times New Roman"/>
                <w:b w:val="0"/>
                <w:bCs w:val="0"/>
                <w:color w:val="000000" w:themeColor="text1"/>
              </w:rPr>
              <w:t xml:space="preserve">Tricuspid stenosis, calcification of the </w:t>
            </w:r>
            <w:r w:rsidRPr="00D003A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 xml:space="preserve">posterior </w:t>
            </w:r>
            <w:r w:rsidRPr="00D003AD">
              <w:rPr>
                <w:rFonts w:ascii="Times New Roman" w:hAnsi="Times New Roman"/>
                <w:b w:val="0"/>
                <w:bCs w:val="0"/>
                <w:color w:val="000000" w:themeColor="text1"/>
              </w:rPr>
              <w:t>tricuspid annulus or the chordae tendineae</w:t>
            </w:r>
          </w:p>
        </w:tc>
      </w:tr>
      <w:tr w:rsidR="008740BA" w:rsidRPr="00430D5F" w14:paraId="2CB96965" w14:textId="77777777" w:rsidTr="00D003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</w:tcPr>
          <w:p w14:paraId="2CB96964" w14:textId="77777777" w:rsidR="008740BA" w:rsidRPr="008740BA" w:rsidRDefault="008740BA" w:rsidP="00326601">
            <w:pPr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8740BA">
              <w:rPr>
                <w:rFonts w:ascii="Times New Roman" w:hAnsi="Times New Roman"/>
                <w:b w:val="0"/>
                <w:bCs w:val="0"/>
                <w:color w:val="000000" w:themeColor="text1"/>
              </w:rPr>
              <w:t>Tenting height</w:t>
            </w:r>
            <w:r w:rsidR="00D168A3">
              <w:rPr>
                <w:rFonts w:ascii="Times New Roman" w:hAnsi="Times New Roman"/>
                <w:b w:val="0"/>
                <w:bCs w:val="0"/>
                <w:color w:val="000000" w:themeColor="text1"/>
              </w:rPr>
              <w:t xml:space="preserve"> </w:t>
            </w:r>
            <w:r w:rsidR="00D168A3" w:rsidRPr="00D003AD">
              <w:rPr>
                <w:rFonts w:ascii="Times New Roman" w:hAnsi="Times New Roman"/>
                <w:b w:val="0"/>
                <w:bCs w:val="0"/>
                <w:color w:val="000000" w:themeColor="text1"/>
              </w:rPr>
              <w:t>≥</w:t>
            </w:r>
            <w:r w:rsidRPr="008740BA">
              <w:rPr>
                <w:rFonts w:ascii="Times New Roman" w:hAnsi="Times New Roman"/>
                <w:b w:val="0"/>
                <w:bCs w:val="0"/>
                <w:color w:val="000000" w:themeColor="text1"/>
              </w:rPr>
              <w:t>1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</w:rPr>
              <w:t xml:space="preserve"> </w:t>
            </w:r>
            <w:r w:rsidRPr="008740BA">
              <w:rPr>
                <w:rFonts w:ascii="Times New Roman" w:hAnsi="Times New Roman"/>
                <w:b w:val="0"/>
                <w:bCs w:val="0"/>
                <w:color w:val="000000" w:themeColor="text1"/>
              </w:rPr>
              <w:t>mm</w:t>
            </w:r>
          </w:p>
        </w:tc>
      </w:tr>
      <w:tr w:rsidR="008740BA" w:rsidRPr="008740BA" w14:paraId="2CB96967" w14:textId="77777777" w:rsidTr="00D00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</w:tcPr>
          <w:p w14:paraId="2CB96966" w14:textId="77777777" w:rsidR="008740BA" w:rsidRPr="008740BA" w:rsidRDefault="008740BA" w:rsidP="00326601">
            <w:pPr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8740BA">
              <w:rPr>
                <w:rFonts w:ascii="Times New Roman" w:hAnsi="Times New Roman"/>
                <w:b w:val="0"/>
                <w:bCs w:val="0"/>
                <w:color w:val="000000" w:themeColor="text1"/>
              </w:rPr>
              <w:t>Intended annular proximity to right coronary artery (≤4mm)</w:t>
            </w:r>
          </w:p>
        </w:tc>
      </w:tr>
      <w:tr w:rsidR="008740BA" w:rsidRPr="008740BA" w14:paraId="2CB96969" w14:textId="77777777" w:rsidTr="00D003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</w:tcPr>
          <w:p w14:paraId="2CB96968" w14:textId="77777777" w:rsidR="008740BA" w:rsidRPr="008740BA" w:rsidRDefault="008740BA" w:rsidP="00326601">
            <w:pPr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8740BA">
              <w:rPr>
                <w:rFonts w:ascii="Times New Roman" w:hAnsi="Times New Roman"/>
                <w:b w:val="0"/>
                <w:bCs w:val="0"/>
                <w:color w:val="000000" w:themeColor="text1"/>
              </w:rPr>
              <w:t>Leaflet prominent flail or prolapse</w:t>
            </w:r>
          </w:p>
        </w:tc>
      </w:tr>
      <w:tr w:rsidR="003837D3" w:rsidRPr="008740BA" w14:paraId="2CB9696B" w14:textId="77777777" w:rsidTr="00D00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</w:tcPr>
          <w:p w14:paraId="2CB9696A" w14:textId="77777777" w:rsidR="003837D3" w:rsidRPr="008740BA" w:rsidRDefault="003837D3" w:rsidP="00326601">
            <w:pPr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</w:rPr>
              <w:t>S</w:t>
            </w:r>
            <w:r w:rsidRPr="003837D3">
              <w:rPr>
                <w:rFonts w:ascii="Times New Roman" w:hAnsi="Times New Roman"/>
                <w:b w:val="0"/>
                <w:bCs w:val="0"/>
                <w:color w:val="000000" w:themeColor="text1"/>
              </w:rPr>
              <w:t xml:space="preserve">evere </w:t>
            </w: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right ventricle</w:t>
            </w:r>
            <w:r w:rsidRPr="003837D3">
              <w:rPr>
                <w:rFonts w:ascii="Times New Roman" w:hAnsi="Times New Roman"/>
                <w:b w:val="0"/>
                <w:bCs w:val="0"/>
                <w:color w:val="000000" w:themeColor="text1"/>
              </w:rPr>
              <w:t xml:space="preserve"> enlargement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</w:rPr>
              <w:t xml:space="preserve"> (</w:t>
            </w:r>
            <w:r w:rsidRPr="003837D3">
              <w:rPr>
                <w:rFonts w:ascii="Times New Roman" w:hAnsi="Times New Roman"/>
                <w:b w:val="0"/>
                <w:bCs w:val="0"/>
                <w:color w:val="000000" w:themeColor="text1"/>
              </w:rPr>
              <w:t>basal distance</w:t>
            </w:r>
            <w:r w:rsidR="00D168A3">
              <w:rPr>
                <w:rFonts w:ascii="Times New Roman" w:hAnsi="Times New Roman"/>
                <w:b w:val="0"/>
                <w:bCs w:val="0"/>
                <w:color w:val="000000" w:themeColor="text1"/>
              </w:rPr>
              <w:t xml:space="preserve"> of</w:t>
            </w:r>
            <w:r w:rsidRPr="003837D3">
              <w:rPr>
                <w:rFonts w:ascii="Times New Roman" w:hAnsi="Times New Roman"/>
                <w:b w:val="0"/>
                <w:bCs w:val="0"/>
                <w:color w:val="000000" w:themeColor="text1"/>
              </w:rPr>
              <w:t xml:space="preserve"> ≥50mm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</w:rPr>
              <w:t>)</w:t>
            </w:r>
          </w:p>
        </w:tc>
      </w:tr>
      <w:tr w:rsidR="008740BA" w:rsidRPr="008740BA" w14:paraId="2CB9696D" w14:textId="77777777" w:rsidTr="00D003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</w:tcPr>
          <w:p w14:paraId="2CB9696C" w14:textId="77777777" w:rsidR="008740BA" w:rsidRPr="008740BA" w:rsidRDefault="008740BA" w:rsidP="00326601">
            <w:pPr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8740BA">
              <w:rPr>
                <w:rFonts w:ascii="Times New Roman" w:hAnsi="Times New Roman"/>
                <w:b w:val="0"/>
                <w:bCs w:val="0"/>
                <w:color w:val="000000" w:themeColor="text1"/>
              </w:rPr>
              <w:t>Anomalous jugular venous anatomy</w:t>
            </w:r>
          </w:p>
        </w:tc>
      </w:tr>
      <w:tr w:rsidR="00D003AD" w:rsidRPr="00430D5F" w14:paraId="2CB9696F" w14:textId="77777777" w:rsidTr="00D00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CB9696E" w14:textId="77777777" w:rsidR="00D003AD" w:rsidRPr="00D003AD" w:rsidRDefault="00D003AD" w:rsidP="00326601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D003AD">
              <w:rPr>
                <w:rFonts w:ascii="Times New Roman" w:hAnsi="Times New Roman"/>
                <w:b w:val="0"/>
                <w:bCs w:val="0"/>
                <w:color w:val="000000" w:themeColor="text1"/>
              </w:rPr>
              <w:t>Intracardiac mass</w:t>
            </w:r>
          </w:p>
        </w:tc>
      </w:tr>
      <w:tr w:rsidR="00D003AD" w:rsidRPr="00430D5F" w14:paraId="2CB96971" w14:textId="77777777" w:rsidTr="00D003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CB96970" w14:textId="77777777" w:rsidR="00D003AD" w:rsidRPr="00D003AD" w:rsidRDefault="00D003AD" w:rsidP="00326601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D003AD">
              <w:rPr>
                <w:rFonts w:ascii="Times New Roman" w:hAnsi="Times New Roman"/>
                <w:b w:val="0"/>
                <w:bCs w:val="0"/>
                <w:color w:val="000000" w:themeColor="text1"/>
              </w:rPr>
              <w:t>History of tricuspid prosthetic valve or prosthetic ring</w:t>
            </w:r>
          </w:p>
        </w:tc>
      </w:tr>
      <w:tr w:rsidR="00386EF4" w:rsidRPr="00430D5F" w14:paraId="2CB96973" w14:textId="77777777" w:rsidTr="00D00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</w:tcPr>
          <w:p w14:paraId="2CB96972" w14:textId="77777777" w:rsidR="00386EF4" w:rsidRPr="00AF29A7" w:rsidRDefault="00386EF4" w:rsidP="00326601">
            <w:pPr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4806B6">
              <w:rPr>
                <w:rFonts w:ascii="Times New Roman" w:hAnsi="Times New Roman"/>
                <w:b w:val="0"/>
                <w:bCs w:val="0"/>
                <w:color w:val="000000" w:themeColor="text1"/>
              </w:rPr>
              <w:t>Previously implanted with lead pacemaker</w:t>
            </w:r>
          </w:p>
        </w:tc>
      </w:tr>
      <w:tr w:rsidR="00D003AD" w:rsidRPr="00430D5F" w14:paraId="2CB96975" w14:textId="77777777" w:rsidTr="00D003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</w:tcPr>
          <w:p w14:paraId="2CB96974" w14:textId="77777777" w:rsidR="00D003AD" w:rsidRPr="00D003AD" w:rsidRDefault="00D003AD" w:rsidP="00326601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D003AD">
              <w:rPr>
                <w:rFonts w:ascii="Times New Roman" w:hAnsi="Times New Roman"/>
                <w:b w:val="0"/>
                <w:bCs w:val="0"/>
                <w:color w:val="000000" w:themeColor="text1"/>
              </w:rPr>
              <w:t xml:space="preserve">Active infection </w:t>
            </w:r>
            <w:r w:rsidRPr="00D003A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such as</w:t>
            </w:r>
            <w:r w:rsidRPr="00D003AD">
              <w:rPr>
                <w:rFonts w:ascii="Times New Roman" w:hAnsi="Times New Roman"/>
                <w:b w:val="0"/>
                <w:bCs w:val="0"/>
                <w:color w:val="000000" w:themeColor="text1"/>
              </w:rPr>
              <w:t xml:space="preserve"> endocarditis or active rheumatic heart disease</w:t>
            </w:r>
          </w:p>
        </w:tc>
      </w:tr>
      <w:tr w:rsidR="00D003AD" w:rsidRPr="00430D5F" w14:paraId="2CB96977" w14:textId="77777777" w:rsidTr="00D00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CB96976" w14:textId="77777777" w:rsidR="00D003AD" w:rsidRPr="00D003AD" w:rsidRDefault="00D003AD" w:rsidP="00326601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D003AD">
              <w:rPr>
                <w:rFonts w:ascii="Times New Roman" w:hAnsi="Times New Roman"/>
                <w:b w:val="0"/>
                <w:bCs w:val="0"/>
                <w:color w:val="000000" w:themeColor="text1"/>
              </w:rPr>
              <w:t xml:space="preserve">Inability to </w:t>
            </w:r>
            <w:r w:rsidRPr="00D003A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carry out</w:t>
            </w:r>
            <w:r w:rsidRPr="00D003AD">
              <w:rPr>
                <w:rFonts w:ascii="Times New Roman" w:hAnsi="Times New Roman"/>
                <w:b w:val="0"/>
                <w:bCs w:val="0"/>
                <w:color w:val="000000" w:themeColor="text1"/>
              </w:rPr>
              <w:t xml:space="preserve"> transesophageal echocardiography or transthoracic echocardiography with moderate or </w:t>
            </w:r>
            <w:r w:rsidRPr="00D003A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more substantial</w:t>
            </w:r>
            <w:r w:rsidRPr="00D003AD">
              <w:rPr>
                <w:rFonts w:ascii="Times New Roman" w:hAnsi="Times New Roman"/>
                <w:b w:val="0"/>
                <w:bCs w:val="0"/>
                <w:color w:val="000000" w:themeColor="text1"/>
              </w:rPr>
              <w:t xml:space="preserve"> aortic stenosis</w:t>
            </w:r>
          </w:p>
        </w:tc>
      </w:tr>
      <w:tr w:rsidR="00D003AD" w:rsidRPr="00430D5F" w14:paraId="2CB96979" w14:textId="77777777" w:rsidTr="00D003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CB96978" w14:textId="77777777" w:rsidR="00D003AD" w:rsidRPr="00D003AD" w:rsidRDefault="00D003AD" w:rsidP="00326601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D003AD">
              <w:rPr>
                <w:rFonts w:ascii="Times New Roman" w:hAnsi="Times New Roman"/>
                <w:b w:val="0"/>
                <w:bCs w:val="0"/>
                <w:color w:val="000000" w:themeColor="text1"/>
              </w:rPr>
              <w:t xml:space="preserve">Mitral stenosis, aortic regurgitation or patients </w:t>
            </w:r>
            <w:r w:rsidRPr="00D003A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having</w:t>
            </w:r>
            <w:r w:rsidRPr="00D003AD">
              <w:rPr>
                <w:rFonts w:ascii="Times New Roman" w:hAnsi="Times New Roman"/>
                <w:b w:val="0"/>
                <w:bCs w:val="0"/>
                <w:color w:val="000000" w:themeColor="text1"/>
              </w:rPr>
              <w:t xml:space="preserve"> mitral regurgitation</w:t>
            </w:r>
          </w:p>
        </w:tc>
      </w:tr>
      <w:tr w:rsidR="00D003AD" w:rsidRPr="00430D5F" w14:paraId="2CB9697B" w14:textId="77777777" w:rsidTr="00D00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CB9697A" w14:textId="77777777" w:rsidR="00D003AD" w:rsidRPr="00D003AD" w:rsidRDefault="00D003AD" w:rsidP="00326601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D003AD">
              <w:rPr>
                <w:rFonts w:ascii="Times New Roman" w:hAnsi="Times New Roman"/>
                <w:b w:val="0"/>
                <w:bCs w:val="0"/>
                <w:color w:val="000000" w:themeColor="text1"/>
              </w:rPr>
              <w:t xml:space="preserve">Patients </w:t>
            </w:r>
            <w:r w:rsidRPr="00D003A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having an</w:t>
            </w:r>
            <w:r w:rsidRPr="00D003AD">
              <w:rPr>
                <w:rFonts w:ascii="Times New Roman" w:hAnsi="Times New Roman"/>
                <w:b w:val="0"/>
                <w:bCs w:val="0"/>
                <w:color w:val="000000" w:themeColor="text1"/>
              </w:rPr>
              <w:t xml:space="preserve"> active peptic ulcer or active gastrointestinal bleeding</w:t>
            </w:r>
          </w:p>
        </w:tc>
      </w:tr>
      <w:tr w:rsidR="00D003AD" w:rsidRPr="00430D5F" w14:paraId="2CB9697D" w14:textId="77777777" w:rsidTr="00D003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CB9697C" w14:textId="77777777" w:rsidR="00D003AD" w:rsidRPr="00D003AD" w:rsidRDefault="00D003AD" w:rsidP="00326601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D003AD">
              <w:rPr>
                <w:rFonts w:ascii="Times New Roman" w:hAnsi="Times New Roman"/>
                <w:b w:val="0"/>
                <w:bCs w:val="0"/>
                <w:color w:val="000000" w:themeColor="text1"/>
              </w:rPr>
              <w:t>Myocardial infarction within the past 1 month</w:t>
            </w:r>
          </w:p>
        </w:tc>
      </w:tr>
      <w:tr w:rsidR="00D003AD" w:rsidRPr="00430D5F" w14:paraId="2CB9697F" w14:textId="77777777" w:rsidTr="00D00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</w:tcPr>
          <w:p w14:paraId="2CB9697E" w14:textId="77777777" w:rsidR="00D003AD" w:rsidRPr="00D003AD" w:rsidRDefault="00D003AD" w:rsidP="00326601">
            <w:pPr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D003AD">
              <w:rPr>
                <w:rFonts w:ascii="Times New Roman" w:hAnsi="Times New Roman"/>
                <w:b w:val="0"/>
                <w:bCs w:val="0"/>
                <w:color w:val="000000" w:themeColor="text1"/>
              </w:rPr>
              <w:t>Severe end-stage disease (</w:t>
            </w:r>
            <w:proofErr w:type="spellStart"/>
            <w:r w:rsidRPr="00D003AD">
              <w:rPr>
                <w:rFonts w:ascii="Times New Roman" w:hAnsi="Times New Roman"/>
                <w:b w:val="0"/>
                <w:bCs w:val="0"/>
                <w:color w:val="000000" w:themeColor="text1"/>
              </w:rPr>
              <w:t>eg</w:t>
            </w:r>
            <w:proofErr w:type="spellEnd"/>
            <w:r w:rsidRPr="00D003AD">
              <w:rPr>
                <w:rFonts w:ascii="Times New Roman" w:hAnsi="Times New Roman"/>
                <w:b w:val="0"/>
                <w:bCs w:val="0"/>
                <w:color w:val="000000" w:themeColor="text1"/>
              </w:rPr>
              <w:t>, malignancy, severe lung disease, liver disease, renal failure)</w:t>
            </w:r>
          </w:p>
        </w:tc>
      </w:tr>
      <w:tr w:rsidR="00D003AD" w:rsidRPr="00430D5F" w14:paraId="2CB96981" w14:textId="77777777" w:rsidTr="00D003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</w:tcPr>
          <w:p w14:paraId="2CB96980" w14:textId="77777777" w:rsidR="00D003AD" w:rsidRPr="00D003AD" w:rsidRDefault="00D003AD" w:rsidP="00326601">
            <w:pPr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D003A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 xml:space="preserve">A </w:t>
            </w:r>
            <w:r w:rsidRPr="00D003AD">
              <w:rPr>
                <w:rFonts w:ascii="Times New Roman" w:hAnsi="Times New Roman"/>
                <w:b w:val="0"/>
                <w:bCs w:val="0"/>
                <w:color w:val="000000" w:themeColor="text1"/>
              </w:rPr>
              <w:t xml:space="preserve">life expectancy of less than </w:t>
            </w:r>
            <w:r w:rsidRPr="00D003A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one</w:t>
            </w:r>
            <w:r w:rsidRPr="00D003AD">
              <w:rPr>
                <w:rFonts w:ascii="Times New Roman" w:hAnsi="Times New Roman"/>
                <w:b w:val="0"/>
                <w:bCs w:val="0"/>
                <w:color w:val="000000" w:themeColor="text1"/>
              </w:rPr>
              <w:t xml:space="preserve"> year</w:t>
            </w:r>
          </w:p>
        </w:tc>
      </w:tr>
      <w:tr w:rsidR="00D003AD" w:rsidRPr="00430D5F" w14:paraId="2CB96983" w14:textId="77777777" w:rsidTr="00D00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</w:tcPr>
          <w:p w14:paraId="2CB96982" w14:textId="77777777" w:rsidR="00D003AD" w:rsidRPr="00D003AD" w:rsidRDefault="00D003AD" w:rsidP="0032660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D003AD">
              <w:rPr>
                <w:rFonts w:ascii="Times New Roman" w:hAnsi="Times New Roman"/>
                <w:b w:val="0"/>
                <w:bCs w:val="0"/>
                <w:color w:val="000000" w:themeColor="text1"/>
              </w:rPr>
              <w:t>Ebstein syndrome</w:t>
            </w:r>
          </w:p>
        </w:tc>
      </w:tr>
      <w:tr w:rsidR="00D003AD" w:rsidRPr="00430D5F" w14:paraId="2CB96985" w14:textId="77777777" w:rsidTr="00D003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</w:tcPr>
          <w:p w14:paraId="2CB96984" w14:textId="77777777" w:rsidR="00D003AD" w:rsidRPr="00D003AD" w:rsidRDefault="00D003AD" w:rsidP="00326601">
            <w:pPr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D003AD">
              <w:rPr>
                <w:rFonts w:ascii="Times New Roman" w:hAnsi="Times New Roman"/>
                <w:b w:val="0"/>
                <w:bCs w:val="0"/>
                <w:color w:val="000000" w:themeColor="text1"/>
              </w:rPr>
              <w:t>Patients with known allergies or contraindications to the raw materials or drugs of the test product (such as antiplatelet drugs, anticoagulant drugs)</w:t>
            </w:r>
          </w:p>
        </w:tc>
      </w:tr>
      <w:tr w:rsidR="00D003AD" w:rsidRPr="00430D5F" w14:paraId="2CB96987" w14:textId="77777777" w:rsidTr="00D00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</w:tcPr>
          <w:p w14:paraId="2CB96986" w14:textId="77777777" w:rsidR="00D003AD" w:rsidRPr="00D003AD" w:rsidRDefault="00D003AD" w:rsidP="00326601">
            <w:pPr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D003AD">
              <w:rPr>
                <w:rFonts w:ascii="Times New Roman" w:hAnsi="Times New Roman"/>
                <w:b w:val="0"/>
                <w:bCs w:val="0"/>
                <w:color w:val="000000" w:themeColor="text1"/>
              </w:rPr>
              <w:t xml:space="preserve">Alcohol, </w:t>
            </w:r>
            <w:proofErr w:type="gramStart"/>
            <w:r w:rsidRPr="00D003AD">
              <w:rPr>
                <w:rFonts w:ascii="Times New Roman" w:hAnsi="Times New Roman"/>
                <w:b w:val="0"/>
                <w:bCs w:val="0"/>
                <w:color w:val="000000" w:themeColor="text1"/>
              </w:rPr>
              <w:t>drug</w:t>
            </w:r>
            <w:proofErr w:type="gramEnd"/>
            <w:r w:rsidRPr="00D003AD">
              <w:rPr>
                <w:rFonts w:ascii="Times New Roman" w:hAnsi="Times New Roman"/>
                <w:b w:val="0"/>
                <w:bCs w:val="0"/>
                <w:color w:val="000000" w:themeColor="text1"/>
              </w:rPr>
              <w:t xml:space="preserve"> or drug addiction</w:t>
            </w:r>
          </w:p>
        </w:tc>
      </w:tr>
    </w:tbl>
    <w:p w14:paraId="2CB96988" w14:textId="77777777" w:rsidR="00D003AD" w:rsidRDefault="00D003AD"/>
    <w:p w14:paraId="2CB96989" w14:textId="2EF4FD2E" w:rsidR="008A2D4E" w:rsidRDefault="008A2D4E">
      <w:r>
        <w:br w:type="page"/>
      </w:r>
    </w:p>
    <w:p w14:paraId="07A191AD" w14:textId="77777777" w:rsidR="00DD48D8" w:rsidRDefault="00DD48D8"/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5674"/>
        <w:gridCol w:w="2616"/>
      </w:tblGrid>
      <w:tr w:rsidR="00A57EBE" w:rsidRPr="00430D5F" w14:paraId="2CB9698B" w14:textId="77777777" w:rsidTr="000B59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noWrap/>
            <w:hideMark/>
          </w:tcPr>
          <w:p w14:paraId="2CB9698A" w14:textId="77777777" w:rsidR="00A57EBE" w:rsidRPr="00430D5F" w:rsidRDefault="00A57EBE" w:rsidP="000B59E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73D9A">
              <w:rPr>
                <w:rFonts w:ascii="Times New Roman" w:hAnsi="Times New Roman" w:cs="Times New Roman"/>
                <w:color w:val="000000" w:themeColor="text1"/>
              </w:rPr>
              <w:t>Supplemental</w:t>
            </w:r>
            <w:r w:rsidRPr="00430D5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430D5F">
              <w:rPr>
                <w:rFonts w:ascii="Times New Roman" w:hAnsi="Times New Roman" w:cs="Times New Roman"/>
                <w:color w:val="000000" w:themeColor="text1"/>
              </w:rPr>
              <w:t xml:space="preserve">able </w:t>
            </w:r>
            <w:r w:rsidR="003E177D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 xml:space="preserve"> B</w:t>
            </w:r>
            <w:r w:rsidRPr="00A57EBE">
              <w:rPr>
                <w:rFonts w:ascii="Times New Roman" w:hAnsi="Times New Roman" w:cs="Times New Roman"/>
                <w:color w:val="000000" w:themeColor="text1"/>
              </w:rPr>
              <w:t xml:space="preserve">aseline Blood </w:t>
            </w:r>
            <w:r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A57EBE">
              <w:rPr>
                <w:rFonts w:ascii="Times New Roman" w:hAnsi="Times New Roman" w:cs="Times New Roman"/>
                <w:color w:val="000000" w:themeColor="text1"/>
              </w:rPr>
              <w:t xml:space="preserve">est of the </w:t>
            </w: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 xml:space="preserve">Population </w:t>
            </w:r>
            <w:bookmarkStart w:id="0" w:name="OLE_LINK71"/>
            <w:bookmarkStart w:id="1" w:name="OLE_LINK72"/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(n = 39)</w:t>
            </w:r>
            <w:bookmarkEnd w:id="0"/>
            <w:bookmarkEnd w:id="1"/>
          </w:p>
        </w:tc>
      </w:tr>
      <w:tr w:rsidR="00844173" w:rsidRPr="00430D5F" w14:paraId="2CB9698D" w14:textId="77777777" w:rsidTr="00844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noWrap/>
            <w:hideMark/>
          </w:tcPr>
          <w:p w14:paraId="2CB9698C" w14:textId="77777777" w:rsidR="00844173" w:rsidRPr="00430D5F" w:rsidRDefault="00844173" w:rsidP="000B59E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Blood test</w:t>
            </w:r>
          </w:p>
        </w:tc>
      </w:tr>
      <w:tr w:rsidR="00A57EBE" w:rsidRPr="00430D5F" w14:paraId="2CB96990" w14:textId="77777777" w:rsidTr="008441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pct"/>
            <w:noWrap/>
            <w:hideMark/>
          </w:tcPr>
          <w:p w14:paraId="2CB9698E" w14:textId="77777777" w:rsidR="00A57EBE" w:rsidRPr="00430D5F" w:rsidRDefault="00A57EBE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Hemoglobin, g/</w:t>
            </w:r>
            <w:r w:rsidR="00D168A3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L</w:t>
            </w:r>
          </w:p>
        </w:tc>
        <w:tc>
          <w:tcPr>
            <w:tcW w:w="1578" w:type="pct"/>
            <w:noWrap/>
            <w:hideMark/>
          </w:tcPr>
          <w:p w14:paraId="2CB9698F" w14:textId="77777777" w:rsidR="00A57EBE" w:rsidRPr="00430D5F" w:rsidRDefault="00A57EBE" w:rsidP="000B5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124.</w:t>
            </w:r>
            <w:r w:rsidR="00CA0042">
              <w:rPr>
                <w:rFonts w:ascii="Times New Roman" w:eastAsia="DengXian" w:hAnsi="Times New Roman" w:cs="Times New Roman"/>
                <w:color w:val="000000" w:themeColor="text1"/>
              </w:rPr>
              <w:t>8</w:t>
            </w: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 xml:space="preserve"> ± 16.</w:t>
            </w:r>
            <w:r w:rsidR="00CA0042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</w:tr>
      <w:tr w:rsidR="00A57EBE" w:rsidRPr="00430D5F" w14:paraId="2CB96993" w14:textId="77777777" w:rsidTr="00844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pct"/>
            <w:noWrap/>
            <w:hideMark/>
          </w:tcPr>
          <w:p w14:paraId="2CB96991" w14:textId="77777777" w:rsidR="00A57EBE" w:rsidRPr="00430D5F" w:rsidRDefault="00A57EBE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B-type natriuretic peptide,</w:t>
            </w:r>
            <w:r w:rsidR="009D6D49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proofErr w:type="spellStart"/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pg</w:t>
            </w:r>
            <w:proofErr w:type="spellEnd"/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/m</w:t>
            </w:r>
            <w:r w:rsidR="00D168A3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L</w:t>
            </w:r>
          </w:p>
        </w:tc>
        <w:tc>
          <w:tcPr>
            <w:tcW w:w="1578" w:type="pct"/>
            <w:noWrap/>
            <w:hideMark/>
          </w:tcPr>
          <w:p w14:paraId="2CB96992" w14:textId="77777777" w:rsidR="00A57EBE" w:rsidRPr="00430D5F" w:rsidRDefault="00A57EBE" w:rsidP="000B5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168.7 (102.</w:t>
            </w:r>
            <w:r w:rsidR="00CA0042">
              <w:rPr>
                <w:rFonts w:ascii="Times New Roman" w:eastAsia="DengXian" w:hAnsi="Times New Roman" w:cs="Times New Roman"/>
                <w:color w:val="000000" w:themeColor="text1"/>
              </w:rPr>
              <w:t>3</w:t>
            </w: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-263.3)</w:t>
            </w:r>
          </w:p>
        </w:tc>
      </w:tr>
      <w:tr w:rsidR="00A57EBE" w:rsidRPr="00430D5F" w14:paraId="2CB96996" w14:textId="77777777" w:rsidTr="008441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pct"/>
            <w:noWrap/>
            <w:hideMark/>
          </w:tcPr>
          <w:p w14:paraId="2CB96994" w14:textId="77777777" w:rsidR="00A57EBE" w:rsidRPr="00430D5F" w:rsidRDefault="00A57EBE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 xml:space="preserve">N-terminal pro–B-type natriuretic peptide, </w:t>
            </w:r>
            <w:proofErr w:type="spellStart"/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pg</w:t>
            </w:r>
            <w:proofErr w:type="spellEnd"/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/m</w:t>
            </w:r>
            <w:r w:rsidR="00D168A3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L</w:t>
            </w:r>
          </w:p>
        </w:tc>
        <w:tc>
          <w:tcPr>
            <w:tcW w:w="1578" w:type="pct"/>
            <w:noWrap/>
            <w:hideMark/>
          </w:tcPr>
          <w:p w14:paraId="2CB96995" w14:textId="77777777" w:rsidR="00A57EBE" w:rsidRPr="00430D5F" w:rsidRDefault="00A57EBE" w:rsidP="000B5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798.0 (518.0-1530.0)</w:t>
            </w:r>
          </w:p>
        </w:tc>
      </w:tr>
      <w:tr w:rsidR="00A57EBE" w:rsidRPr="00430D5F" w14:paraId="2CB96999" w14:textId="77777777" w:rsidTr="00844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pct"/>
            <w:noWrap/>
            <w:hideMark/>
          </w:tcPr>
          <w:p w14:paraId="2CB96997" w14:textId="77777777" w:rsidR="00A57EBE" w:rsidRPr="00430D5F" w:rsidRDefault="00A57EBE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Sodium, mmol/</w:t>
            </w:r>
            <w:r w:rsidR="00D168A3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L</w:t>
            </w:r>
          </w:p>
        </w:tc>
        <w:tc>
          <w:tcPr>
            <w:tcW w:w="1578" w:type="pct"/>
            <w:noWrap/>
            <w:hideMark/>
          </w:tcPr>
          <w:p w14:paraId="2CB96998" w14:textId="77777777" w:rsidR="00A57EBE" w:rsidRPr="00430D5F" w:rsidRDefault="00A57EBE" w:rsidP="000B5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140.5 ± 3.</w:t>
            </w:r>
            <w:r w:rsidR="00CA0042">
              <w:rPr>
                <w:rFonts w:ascii="Times New Roman" w:eastAsia="DengXian" w:hAnsi="Times New Roman" w:cs="Times New Roman"/>
                <w:color w:val="000000" w:themeColor="text1"/>
              </w:rPr>
              <w:t>8</w:t>
            </w:r>
          </w:p>
        </w:tc>
      </w:tr>
      <w:tr w:rsidR="00A57EBE" w:rsidRPr="00430D5F" w14:paraId="2CB9699C" w14:textId="77777777" w:rsidTr="008441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pct"/>
            <w:noWrap/>
            <w:hideMark/>
          </w:tcPr>
          <w:p w14:paraId="2CB9699A" w14:textId="77777777" w:rsidR="00A57EBE" w:rsidRPr="00430D5F" w:rsidRDefault="00A57EBE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 xml:space="preserve">Creatinine, </w:t>
            </w:r>
            <w:proofErr w:type="spellStart"/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umol</w:t>
            </w:r>
            <w:proofErr w:type="spellEnd"/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/</w:t>
            </w:r>
            <w:r w:rsidR="00D168A3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L</w:t>
            </w:r>
          </w:p>
        </w:tc>
        <w:tc>
          <w:tcPr>
            <w:tcW w:w="1578" w:type="pct"/>
            <w:noWrap/>
            <w:hideMark/>
          </w:tcPr>
          <w:p w14:paraId="2CB9699B" w14:textId="77777777" w:rsidR="00A57EBE" w:rsidRPr="00430D5F" w:rsidRDefault="00A57EBE" w:rsidP="000B5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81.6 ± 26.5</w:t>
            </w:r>
          </w:p>
        </w:tc>
      </w:tr>
      <w:tr w:rsidR="00A57EBE" w:rsidRPr="00430D5F" w14:paraId="2CB9699F" w14:textId="77777777" w:rsidTr="00844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pct"/>
            <w:noWrap/>
          </w:tcPr>
          <w:p w14:paraId="2CB9699D" w14:textId="77777777" w:rsidR="00A57EBE" w:rsidRPr="00430D5F" w:rsidRDefault="00A57EBE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eGFR, m</w:t>
            </w:r>
            <w:r w:rsidR="00D168A3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L</w:t>
            </w: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/min/1.73 m</w:t>
            </w:r>
            <w:r w:rsidRPr="00C95635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vertAlign w:val="superscript"/>
              </w:rPr>
              <w:t>2</w:t>
            </w:r>
          </w:p>
        </w:tc>
        <w:tc>
          <w:tcPr>
            <w:tcW w:w="1578" w:type="pct"/>
            <w:noWrap/>
          </w:tcPr>
          <w:p w14:paraId="2CB9699E" w14:textId="77777777" w:rsidR="00A57EBE" w:rsidRPr="00430D5F" w:rsidRDefault="00A57EBE" w:rsidP="000B5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68.3 ± 18.</w:t>
            </w:r>
            <w:r w:rsidR="00CA0042">
              <w:rPr>
                <w:rFonts w:ascii="Times New Roman" w:eastAsia="DengXian" w:hAnsi="Times New Roman" w:cs="Times New Roman"/>
                <w:color w:val="000000" w:themeColor="text1"/>
              </w:rPr>
              <w:t>9</w:t>
            </w:r>
          </w:p>
        </w:tc>
      </w:tr>
      <w:tr w:rsidR="00A57EBE" w:rsidRPr="00430D5F" w14:paraId="2CB969A2" w14:textId="77777777" w:rsidTr="008441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pct"/>
            <w:noWrap/>
            <w:hideMark/>
          </w:tcPr>
          <w:p w14:paraId="2CB969A0" w14:textId="77777777" w:rsidR="00A57EBE" w:rsidRPr="00430D5F" w:rsidRDefault="00A57EBE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Albumin, g/</w:t>
            </w:r>
            <w:r w:rsidR="00D168A3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L</w:t>
            </w:r>
          </w:p>
        </w:tc>
        <w:tc>
          <w:tcPr>
            <w:tcW w:w="1578" w:type="pct"/>
            <w:noWrap/>
            <w:hideMark/>
          </w:tcPr>
          <w:p w14:paraId="2CB969A1" w14:textId="77777777" w:rsidR="00A57EBE" w:rsidRPr="00430D5F" w:rsidRDefault="00A57EBE" w:rsidP="000B5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51.</w:t>
            </w:r>
            <w:r w:rsidR="00CA0042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 xml:space="preserve"> ± 59.4</w:t>
            </w:r>
          </w:p>
        </w:tc>
      </w:tr>
      <w:tr w:rsidR="00A57EBE" w:rsidRPr="00430D5F" w14:paraId="2CB969A5" w14:textId="77777777" w:rsidTr="00844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pct"/>
            <w:noWrap/>
            <w:hideMark/>
          </w:tcPr>
          <w:p w14:paraId="2CB969A3" w14:textId="77777777" w:rsidR="00A57EBE" w:rsidRPr="00430D5F" w:rsidRDefault="00A57EBE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Total protein, g/</w:t>
            </w:r>
            <w:r w:rsidR="00D168A3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L</w:t>
            </w:r>
          </w:p>
        </w:tc>
        <w:tc>
          <w:tcPr>
            <w:tcW w:w="1578" w:type="pct"/>
            <w:noWrap/>
            <w:hideMark/>
          </w:tcPr>
          <w:p w14:paraId="2CB969A4" w14:textId="77777777" w:rsidR="00A57EBE" w:rsidRPr="00430D5F" w:rsidRDefault="00A57EBE" w:rsidP="000B5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69.3 ± 7.9</w:t>
            </w:r>
          </w:p>
        </w:tc>
      </w:tr>
      <w:tr w:rsidR="00A57EBE" w:rsidRPr="00430D5F" w14:paraId="2CB969A8" w14:textId="77777777" w:rsidTr="008441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pct"/>
            <w:noWrap/>
            <w:hideMark/>
          </w:tcPr>
          <w:p w14:paraId="2CB969A6" w14:textId="77777777" w:rsidR="00A57EBE" w:rsidRPr="00430D5F" w:rsidRDefault="00A57EBE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AST, U/</w:t>
            </w:r>
            <w:r w:rsidR="00D168A3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L</w:t>
            </w:r>
          </w:p>
        </w:tc>
        <w:tc>
          <w:tcPr>
            <w:tcW w:w="1578" w:type="pct"/>
            <w:noWrap/>
            <w:hideMark/>
          </w:tcPr>
          <w:p w14:paraId="2CB969A7" w14:textId="77777777" w:rsidR="00A57EBE" w:rsidRPr="00430D5F" w:rsidRDefault="00A57EBE" w:rsidP="000B5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26.3 ± 9.9</w:t>
            </w:r>
          </w:p>
        </w:tc>
      </w:tr>
      <w:tr w:rsidR="00A57EBE" w:rsidRPr="00430D5F" w14:paraId="2CB969AB" w14:textId="77777777" w:rsidTr="00844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pct"/>
            <w:noWrap/>
            <w:hideMark/>
          </w:tcPr>
          <w:p w14:paraId="2CB969A9" w14:textId="77777777" w:rsidR="00A57EBE" w:rsidRPr="00430D5F" w:rsidRDefault="00A57EBE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ALT, U/</w:t>
            </w:r>
            <w:r w:rsidR="00D168A3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L</w:t>
            </w:r>
          </w:p>
        </w:tc>
        <w:tc>
          <w:tcPr>
            <w:tcW w:w="1578" w:type="pct"/>
            <w:noWrap/>
            <w:hideMark/>
          </w:tcPr>
          <w:p w14:paraId="2CB969AA" w14:textId="77777777" w:rsidR="00A57EBE" w:rsidRPr="00430D5F" w:rsidRDefault="00A57EBE" w:rsidP="000B5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19.</w:t>
            </w:r>
            <w:r w:rsidR="00CA0042">
              <w:rPr>
                <w:rFonts w:ascii="Times New Roman" w:eastAsia="DengXian" w:hAnsi="Times New Roman" w:cs="Times New Roman"/>
                <w:color w:val="000000" w:themeColor="text1"/>
              </w:rPr>
              <w:t>3</w:t>
            </w: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 xml:space="preserve"> ± 16.1</w:t>
            </w:r>
          </w:p>
        </w:tc>
      </w:tr>
      <w:tr w:rsidR="00A57EBE" w:rsidRPr="00430D5F" w14:paraId="2CB969AD" w14:textId="77777777" w:rsidTr="000B59E7">
        <w:trPr>
          <w:trHeight w:val="1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hideMark/>
          </w:tcPr>
          <w:p w14:paraId="2CB969AC" w14:textId="77777777" w:rsidR="00A57EBE" w:rsidRPr="00430D5F" w:rsidRDefault="00A57EBE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Values are median (interquartile range) or n (%) or mean ± SD.</w:t>
            </w:r>
            <w:r w:rsidR="00253160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 xml:space="preserve"> eGFR</w:t>
            </w: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 xml:space="preserve"> = </w:t>
            </w:r>
            <w:r w:rsidR="00253160" w:rsidRPr="00253160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estimated glomerular filtration rate</w:t>
            </w:r>
            <w:r w:rsidR="00697B24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,</w:t>
            </w: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 xml:space="preserve"> AST = aspartate aminotransferase</w:t>
            </w:r>
            <w:r w:rsidR="00697B24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,</w:t>
            </w: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 xml:space="preserve"> ALT = alanine aminotransferase.</w:t>
            </w:r>
          </w:p>
        </w:tc>
      </w:tr>
    </w:tbl>
    <w:p w14:paraId="2CB969AE" w14:textId="39672E26" w:rsidR="008A2D4E" w:rsidRDefault="008A2D4E"/>
    <w:p w14:paraId="46622C10" w14:textId="77777777" w:rsidR="008A2D4E" w:rsidRDefault="008A2D4E">
      <w:r>
        <w:br w:type="page"/>
      </w:r>
    </w:p>
    <w:p w14:paraId="27566B82" w14:textId="77777777" w:rsidR="00A57EBE" w:rsidRDefault="00A57EBE"/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6441"/>
        <w:gridCol w:w="1849"/>
      </w:tblGrid>
      <w:tr w:rsidR="0069074E" w:rsidRPr="00430D5F" w14:paraId="2CB969B0" w14:textId="77777777" w:rsidTr="000B59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noWrap/>
            <w:hideMark/>
          </w:tcPr>
          <w:p w14:paraId="2CB969AF" w14:textId="77777777" w:rsidR="0069074E" w:rsidRPr="00430D5F" w:rsidRDefault="0069074E" w:rsidP="000B59E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bookmarkStart w:id="2" w:name="OLE_LINK15"/>
            <w:bookmarkStart w:id="3" w:name="OLE_LINK16"/>
            <w:r w:rsidRPr="00A73D9A">
              <w:rPr>
                <w:rFonts w:ascii="Times New Roman" w:hAnsi="Times New Roman" w:cs="Times New Roman"/>
                <w:color w:val="000000" w:themeColor="text1"/>
              </w:rPr>
              <w:t>Supplemental</w:t>
            </w:r>
            <w:r w:rsidRPr="00430D5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430D5F">
              <w:rPr>
                <w:rFonts w:ascii="Times New Roman" w:hAnsi="Times New Roman" w:cs="Times New Roman"/>
                <w:color w:val="000000" w:themeColor="text1"/>
              </w:rPr>
              <w:t>able</w:t>
            </w:r>
            <w:bookmarkEnd w:id="2"/>
            <w:bookmarkEnd w:id="3"/>
            <w:r w:rsidRPr="00430D5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E177D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 xml:space="preserve"> Baseline Echocardiographic Findings</w:t>
            </w:r>
            <w:bookmarkStart w:id="4" w:name="OLE_LINK73"/>
            <w:bookmarkStart w:id="5" w:name="OLE_LINK74"/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 xml:space="preserve"> (n = 39)</w:t>
            </w:r>
            <w:bookmarkEnd w:id="4"/>
            <w:bookmarkEnd w:id="5"/>
          </w:p>
        </w:tc>
      </w:tr>
      <w:tr w:rsidR="0058513D" w:rsidRPr="00430D5F" w14:paraId="2CB969B2" w14:textId="77777777" w:rsidTr="0058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noWrap/>
          </w:tcPr>
          <w:p w14:paraId="2CB969B1" w14:textId="77777777" w:rsidR="0058513D" w:rsidRPr="00430D5F" w:rsidRDefault="0058513D" w:rsidP="008478E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 xml:space="preserve">TR </w:t>
            </w: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severity</w:t>
            </w:r>
          </w:p>
        </w:tc>
      </w:tr>
      <w:tr w:rsidR="0069074E" w:rsidRPr="00430D5F" w14:paraId="2CB969B5" w14:textId="77777777" w:rsidTr="000B59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5" w:type="pct"/>
            <w:noWrap/>
            <w:hideMark/>
          </w:tcPr>
          <w:p w14:paraId="2CB969B3" w14:textId="77777777" w:rsidR="0069074E" w:rsidRPr="00430D5F" w:rsidRDefault="0058513D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&lt;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G</w:t>
            </w:r>
            <w:r>
              <w:rPr>
                <w:rFonts w:ascii="Times New Roman" w:eastAsia="DengXian" w:hAnsi="Times New Roman" w:cs="Times New Roman" w:hint="eastAsia"/>
                <w:b w:val="0"/>
                <w:bCs w:val="0"/>
                <w:color w:val="000000" w:themeColor="text1"/>
              </w:rPr>
              <w:t>rade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 xml:space="preserve"> 4</w:t>
            </w:r>
          </w:p>
        </w:tc>
        <w:tc>
          <w:tcPr>
            <w:tcW w:w="1115" w:type="pct"/>
            <w:noWrap/>
            <w:hideMark/>
          </w:tcPr>
          <w:p w14:paraId="2CB969B4" w14:textId="77777777" w:rsidR="0069074E" w:rsidRPr="00430D5F" w:rsidRDefault="0058513D" w:rsidP="000B5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0 (0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%</w:t>
            </w: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</w:tr>
      <w:tr w:rsidR="0058513D" w:rsidRPr="00430D5F" w14:paraId="2CB969B8" w14:textId="77777777" w:rsidTr="000B5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5" w:type="pct"/>
            <w:noWrap/>
          </w:tcPr>
          <w:p w14:paraId="2CB969B6" w14:textId="77777777" w:rsidR="0058513D" w:rsidRPr="00430D5F" w:rsidRDefault="0058513D" w:rsidP="000B59E7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G</w:t>
            </w:r>
            <w:r>
              <w:rPr>
                <w:rFonts w:ascii="Times New Roman" w:eastAsia="DengXian" w:hAnsi="Times New Roman" w:cs="Times New Roman" w:hint="eastAsia"/>
                <w:b w:val="0"/>
                <w:bCs w:val="0"/>
                <w:color w:val="000000" w:themeColor="text1"/>
              </w:rPr>
              <w:t>rade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 xml:space="preserve"> 4</w:t>
            </w:r>
          </w:p>
        </w:tc>
        <w:tc>
          <w:tcPr>
            <w:tcW w:w="1115" w:type="pct"/>
            <w:noWrap/>
          </w:tcPr>
          <w:p w14:paraId="2CB969B7" w14:textId="77777777" w:rsidR="0058513D" w:rsidRPr="00430D5F" w:rsidRDefault="0058513D" w:rsidP="000B5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22 (56.4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%</w:t>
            </w: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</w:tr>
      <w:tr w:rsidR="0069074E" w:rsidRPr="00430D5F" w14:paraId="2CB969BB" w14:textId="77777777" w:rsidTr="000B59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5" w:type="pct"/>
            <w:noWrap/>
            <w:hideMark/>
          </w:tcPr>
          <w:p w14:paraId="2CB969B9" w14:textId="77777777" w:rsidR="0069074E" w:rsidRPr="00430D5F" w:rsidRDefault="0058513D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G</w:t>
            </w:r>
            <w:r>
              <w:rPr>
                <w:rFonts w:ascii="Times New Roman" w:eastAsia="DengXian" w:hAnsi="Times New Roman" w:cs="Times New Roman" w:hint="eastAsia"/>
                <w:b w:val="0"/>
                <w:bCs w:val="0"/>
                <w:color w:val="000000" w:themeColor="text1"/>
              </w:rPr>
              <w:t>rade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 xml:space="preserve"> 5</w:t>
            </w:r>
          </w:p>
        </w:tc>
        <w:tc>
          <w:tcPr>
            <w:tcW w:w="1115" w:type="pct"/>
            <w:noWrap/>
            <w:hideMark/>
          </w:tcPr>
          <w:p w14:paraId="2CB969BA" w14:textId="77777777" w:rsidR="0069074E" w:rsidRPr="00430D5F" w:rsidRDefault="0069074E" w:rsidP="000B5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8 (20.5</w:t>
            </w:r>
            <w:r w:rsidR="0058513D">
              <w:rPr>
                <w:rFonts w:ascii="Times New Roman" w:eastAsia="DengXian" w:hAnsi="Times New Roman" w:cs="Times New Roman"/>
                <w:color w:val="000000" w:themeColor="text1"/>
              </w:rPr>
              <w:t>%</w:t>
            </w: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</w:tr>
      <w:tr w:rsidR="0069074E" w:rsidRPr="00430D5F" w14:paraId="2CB969BE" w14:textId="77777777" w:rsidTr="000B5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5" w:type="pct"/>
            <w:noWrap/>
            <w:hideMark/>
          </w:tcPr>
          <w:p w14:paraId="2CB969BC" w14:textId="77777777" w:rsidR="0069074E" w:rsidRPr="00430D5F" w:rsidRDefault="0058513D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G</w:t>
            </w:r>
            <w:r>
              <w:rPr>
                <w:rFonts w:ascii="Times New Roman" w:eastAsia="DengXian" w:hAnsi="Times New Roman" w:cs="Times New Roman" w:hint="eastAsia"/>
                <w:b w:val="0"/>
                <w:bCs w:val="0"/>
                <w:color w:val="000000" w:themeColor="text1"/>
              </w:rPr>
              <w:t>rade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 xml:space="preserve"> 6</w:t>
            </w:r>
          </w:p>
        </w:tc>
        <w:tc>
          <w:tcPr>
            <w:tcW w:w="1115" w:type="pct"/>
            <w:noWrap/>
            <w:hideMark/>
          </w:tcPr>
          <w:p w14:paraId="2CB969BD" w14:textId="77777777" w:rsidR="0069074E" w:rsidRPr="00430D5F" w:rsidRDefault="0069074E" w:rsidP="000B5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9 (23.1</w:t>
            </w:r>
            <w:r w:rsidR="0058513D">
              <w:rPr>
                <w:rFonts w:ascii="Times New Roman" w:eastAsia="DengXian" w:hAnsi="Times New Roman" w:cs="Times New Roman"/>
                <w:color w:val="000000" w:themeColor="text1"/>
              </w:rPr>
              <w:t>%</w:t>
            </w: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</w:tr>
      <w:tr w:rsidR="0069074E" w:rsidRPr="00430D5F" w14:paraId="2CB969C1" w14:textId="77777777" w:rsidTr="000B59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5" w:type="pct"/>
            <w:noWrap/>
            <w:hideMark/>
          </w:tcPr>
          <w:p w14:paraId="2CB969BF" w14:textId="77777777" w:rsidR="0069074E" w:rsidRPr="00430D5F" w:rsidRDefault="0069074E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RA upper to lower diameter baseline, cm</w:t>
            </w:r>
          </w:p>
        </w:tc>
        <w:tc>
          <w:tcPr>
            <w:tcW w:w="1115" w:type="pct"/>
            <w:noWrap/>
            <w:hideMark/>
          </w:tcPr>
          <w:p w14:paraId="2CB969C0" w14:textId="77777777" w:rsidR="0069074E" w:rsidRPr="00430D5F" w:rsidRDefault="0069074E" w:rsidP="000B5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6.</w:t>
            </w:r>
            <w:r w:rsidR="00CA0042">
              <w:rPr>
                <w:rFonts w:ascii="Times New Roman" w:eastAsia="DengXian" w:hAnsi="Times New Roman" w:cs="Times New Roman"/>
                <w:color w:val="000000" w:themeColor="text1"/>
              </w:rPr>
              <w:t>7</w:t>
            </w: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 xml:space="preserve"> ± 1.4</w:t>
            </w:r>
          </w:p>
        </w:tc>
      </w:tr>
      <w:tr w:rsidR="0069074E" w:rsidRPr="00430D5F" w14:paraId="2CB969C4" w14:textId="77777777" w:rsidTr="000B5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5" w:type="pct"/>
            <w:noWrap/>
            <w:hideMark/>
          </w:tcPr>
          <w:p w14:paraId="2CB969C2" w14:textId="77777777" w:rsidR="0069074E" w:rsidRPr="00430D5F" w:rsidRDefault="0069074E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RA left to right diameter, cm</w:t>
            </w:r>
          </w:p>
        </w:tc>
        <w:tc>
          <w:tcPr>
            <w:tcW w:w="1115" w:type="pct"/>
            <w:noWrap/>
            <w:hideMark/>
          </w:tcPr>
          <w:p w14:paraId="2CB969C3" w14:textId="77777777" w:rsidR="0069074E" w:rsidRPr="00430D5F" w:rsidRDefault="0069074E" w:rsidP="000B5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5.</w:t>
            </w:r>
            <w:r w:rsidR="00CA0042">
              <w:rPr>
                <w:rFonts w:ascii="Times New Roman" w:eastAsia="DengXian" w:hAnsi="Times New Roman" w:cs="Times New Roman"/>
                <w:color w:val="000000" w:themeColor="text1"/>
              </w:rPr>
              <w:t>6</w:t>
            </w:r>
            <w:r w:rsidR="00CA0042" w:rsidRPr="00430D5F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± 1.</w:t>
            </w:r>
            <w:r w:rsidR="00CA0042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</w:tr>
      <w:tr w:rsidR="0069074E" w:rsidRPr="00430D5F" w14:paraId="2CB969C7" w14:textId="77777777" w:rsidTr="000B59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5" w:type="pct"/>
            <w:noWrap/>
            <w:hideMark/>
          </w:tcPr>
          <w:p w14:paraId="2CB969C5" w14:textId="77777777" w:rsidR="0069074E" w:rsidRPr="00430D5F" w:rsidRDefault="0069074E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Systolic pulmonary artery pressure, mmHg</w:t>
            </w:r>
          </w:p>
        </w:tc>
        <w:tc>
          <w:tcPr>
            <w:tcW w:w="1115" w:type="pct"/>
            <w:noWrap/>
            <w:hideMark/>
          </w:tcPr>
          <w:p w14:paraId="2CB969C6" w14:textId="77777777" w:rsidR="0069074E" w:rsidRPr="00430D5F" w:rsidRDefault="0069074E" w:rsidP="000B5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42.</w:t>
            </w:r>
            <w:r w:rsidR="00CA0042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  <w:r w:rsidR="00CA0042" w:rsidRPr="00430D5F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± 13.</w:t>
            </w:r>
            <w:r w:rsidR="00CA0042">
              <w:rPr>
                <w:rFonts w:ascii="Times New Roman" w:eastAsia="DengXian" w:hAnsi="Times New Roman" w:cs="Times New Roman"/>
                <w:color w:val="000000" w:themeColor="text1"/>
              </w:rPr>
              <w:t>4</w:t>
            </w:r>
          </w:p>
        </w:tc>
      </w:tr>
      <w:tr w:rsidR="006B7709" w:rsidRPr="00430D5F" w14:paraId="2CB969CA" w14:textId="77777777" w:rsidTr="000B5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5" w:type="pct"/>
            <w:noWrap/>
          </w:tcPr>
          <w:p w14:paraId="2CB969C8" w14:textId="77777777" w:rsidR="006B7709" w:rsidRPr="00AF29A7" w:rsidRDefault="006B7709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4806B6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TR coaptation gaps</w:t>
            </w:r>
            <w:r w:rsidR="006B0ECD" w:rsidRPr="004806B6">
              <w:rPr>
                <w:rFonts w:ascii="Times New Roman" w:hAnsi="Times New Roman" w:cs="Times New Roman" w:hint="eastAsia"/>
                <w:b w:val="0"/>
                <w:bCs w:val="0"/>
                <w:color w:val="000000"/>
                <w:szCs w:val="21"/>
              </w:rPr>
              <w:t>,</w:t>
            </w:r>
            <w:r w:rsidR="006B0ECD" w:rsidRPr="004806B6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 xml:space="preserve"> mm</w:t>
            </w:r>
          </w:p>
        </w:tc>
        <w:tc>
          <w:tcPr>
            <w:tcW w:w="1115" w:type="pct"/>
            <w:noWrap/>
          </w:tcPr>
          <w:p w14:paraId="2CB969C9" w14:textId="77777777" w:rsidR="006B7709" w:rsidRPr="00430D5F" w:rsidRDefault="0094235A" w:rsidP="000B5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6</w:t>
            </w:r>
            <w:r w:rsidR="006B0ECD" w:rsidRPr="00430D5F">
              <w:rPr>
                <w:rFonts w:ascii="Times New Roman" w:eastAsia="DengXi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  <w:r w:rsidR="006B0ECD" w:rsidRPr="00430D5F">
              <w:rPr>
                <w:rFonts w:ascii="Times New Roman" w:eastAsia="DengXian" w:hAnsi="Times New Roman" w:cs="Times New Roman"/>
                <w:color w:val="000000" w:themeColor="text1"/>
              </w:rPr>
              <w:t xml:space="preserve"> ± </w:t>
            </w:r>
            <w:r w:rsidR="006B0ECD">
              <w:rPr>
                <w:rFonts w:ascii="Times New Roman" w:eastAsia="DengXian" w:hAnsi="Times New Roman" w:cs="Times New Roman"/>
                <w:color w:val="000000" w:themeColor="text1"/>
              </w:rPr>
              <w:t>2.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6</w:t>
            </w:r>
          </w:p>
        </w:tc>
      </w:tr>
      <w:tr w:rsidR="0069074E" w:rsidRPr="00430D5F" w14:paraId="2CB969CD" w14:textId="77777777" w:rsidTr="000B59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5" w:type="pct"/>
            <w:noWrap/>
            <w:hideMark/>
          </w:tcPr>
          <w:p w14:paraId="2CB969CB" w14:textId="77777777" w:rsidR="0069074E" w:rsidRPr="00430D5F" w:rsidRDefault="0069074E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 xml:space="preserve">TR vena </w:t>
            </w:r>
            <w:proofErr w:type="spellStart"/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contracta</w:t>
            </w:r>
            <w:proofErr w:type="spellEnd"/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 xml:space="preserve"> width, mm</w:t>
            </w:r>
          </w:p>
        </w:tc>
        <w:tc>
          <w:tcPr>
            <w:tcW w:w="1115" w:type="pct"/>
            <w:noWrap/>
            <w:hideMark/>
          </w:tcPr>
          <w:p w14:paraId="2CB969CC" w14:textId="77777777" w:rsidR="0069074E" w:rsidRPr="00430D5F" w:rsidRDefault="0069074E" w:rsidP="000B5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12.7 ± 5.7</w:t>
            </w:r>
          </w:p>
        </w:tc>
      </w:tr>
      <w:tr w:rsidR="0069074E" w:rsidRPr="00430D5F" w14:paraId="2CB969D0" w14:textId="77777777" w:rsidTr="000B5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5" w:type="pct"/>
            <w:noWrap/>
            <w:hideMark/>
          </w:tcPr>
          <w:p w14:paraId="2CB969CE" w14:textId="77777777" w:rsidR="0069074E" w:rsidRPr="00430D5F" w:rsidRDefault="0069074E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 xml:space="preserve">TV EROA, </w:t>
            </w:r>
            <w:r w:rsidR="00CA004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m</w:t>
            </w: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m</w:t>
            </w: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vertAlign w:val="superscript"/>
              </w:rPr>
              <w:t>2</w:t>
            </w:r>
          </w:p>
        </w:tc>
        <w:tc>
          <w:tcPr>
            <w:tcW w:w="1115" w:type="pct"/>
            <w:noWrap/>
            <w:hideMark/>
          </w:tcPr>
          <w:p w14:paraId="2CB969CF" w14:textId="77777777" w:rsidR="0069074E" w:rsidRPr="00430D5F" w:rsidRDefault="0069074E" w:rsidP="000B5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99</w:t>
            </w:r>
            <w:r w:rsidR="00CA0042">
              <w:rPr>
                <w:rFonts w:ascii="Times New Roman" w:eastAsia="DengXian" w:hAnsi="Times New Roman" w:cs="Times New Roman"/>
                <w:color w:val="000000" w:themeColor="text1"/>
              </w:rPr>
              <w:t>.5</w:t>
            </w: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 xml:space="preserve"> ± 7</w:t>
            </w:r>
            <w:r w:rsidR="00CA0042">
              <w:rPr>
                <w:rFonts w:ascii="Times New Roman" w:eastAsia="DengXian" w:hAnsi="Times New Roman" w:cs="Times New Roman"/>
                <w:color w:val="000000" w:themeColor="text1"/>
              </w:rPr>
              <w:t>7.</w:t>
            </w: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8</w:t>
            </w:r>
          </w:p>
        </w:tc>
      </w:tr>
      <w:tr w:rsidR="0069074E" w:rsidRPr="00430D5F" w14:paraId="2CB969D3" w14:textId="77777777" w:rsidTr="000B59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5" w:type="pct"/>
            <w:noWrap/>
            <w:hideMark/>
          </w:tcPr>
          <w:p w14:paraId="2CB969D1" w14:textId="77777777" w:rsidR="0069074E" w:rsidRPr="00430D5F" w:rsidRDefault="0069074E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 xml:space="preserve">Vena </w:t>
            </w:r>
            <w:proofErr w:type="spellStart"/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contracta</w:t>
            </w:r>
            <w:proofErr w:type="spellEnd"/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 xml:space="preserve"> area, cm</w:t>
            </w: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vertAlign w:val="superscript"/>
              </w:rPr>
              <w:t>2</w:t>
            </w:r>
          </w:p>
        </w:tc>
        <w:tc>
          <w:tcPr>
            <w:tcW w:w="1115" w:type="pct"/>
            <w:noWrap/>
            <w:hideMark/>
          </w:tcPr>
          <w:p w14:paraId="2CB969D2" w14:textId="77777777" w:rsidR="0069074E" w:rsidRPr="00430D5F" w:rsidRDefault="0069074E" w:rsidP="000B5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0.9 (0.7-1.</w:t>
            </w:r>
            <w:r w:rsidR="00CA0042">
              <w:rPr>
                <w:rFonts w:ascii="Times New Roman" w:eastAsia="DengXian" w:hAnsi="Times New Roman" w:cs="Times New Roman"/>
                <w:color w:val="000000" w:themeColor="text1"/>
              </w:rPr>
              <w:t>6</w:t>
            </w: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</w:tr>
      <w:tr w:rsidR="0069074E" w:rsidRPr="00430D5F" w14:paraId="2CB969D6" w14:textId="77777777" w:rsidTr="000B5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5" w:type="pct"/>
            <w:noWrap/>
            <w:hideMark/>
          </w:tcPr>
          <w:p w14:paraId="2CB969D4" w14:textId="77777777" w:rsidR="0069074E" w:rsidRPr="00430D5F" w:rsidRDefault="0069074E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Regurgitant volume, m</w:t>
            </w:r>
            <w:r w:rsidR="00D168A3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L</w:t>
            </w:r>
          </w:p>
        </w:tc>
        <w:tc>
          <w:tcPr>
            <w:tcW w:w="1115" w:type="pct"/>
            <w:noWrap/>
            <w:hideMark/>
          </w:tcPr>
          <w:p w14:paraId="2CB969D5" w14:textId="77777777" w:rsidR="0069074E" w:rsidRPr="00430D5F" w:rsidRDefault="0069074E" w:rsidP="000B5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71.</w:t>
            </w:r>
            <w:r w:rsidR="00CA0042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 xml:space="preserve"> ± 38.7</w:t>
            </w:r>
          </w:p>
        </w:tc>
      </w:tr>
      <w:tr w:rsidR="0069074E" w:rsidRPr="00430D5F" w14:paraId="2CB969D9" w14:textId="77777777" w:rsidTr="000B59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5" w:type="pct"/>
            <w:noWrap/>
            <w:hideMark/>
          </w:tcPr>
          <w:p w14:paraId="2CB969D7" w14:textId="77777777" w:rsidR="0069074E" w:rsidRPr="00430D5F" w:rsidRDefault="0069074E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 xml:space="preserve">Anteroposterior diameter of tricuspid valve annulus, mm </w:t>
            </w:r>
          </w:p>
        </w:tc>
        <w:tc>
          <w:tcPr>
            <w:tcW w:w="1115" w:type="pct"/>
            <w:noWrap/>
            <w:hideMark/>
          </w:tcPr>
          <w:p w14:paraId="2CB969D8" w14:textId="77777777" w:rsidR="0069074E" w:rsidRPr="00430D5F" w:rsidRDefault="0069074E" w:rsidP="000B5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40.9 ± 6.</w:t>
            </w:r>
            <w:r w:rsidR="00CA0042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</w:p>
        </w:tc>
      </w:tr>
      <w:tr w:rsidR="0069074E" w:rsidRPr="00430D5F" w14:paraId="2CB969DC" w14:textId="77777777" w:rsidTr="000B5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5" w:type="pct"/>
            <w:noWrap/>
            <w:hideMark/>
          </w:tcPr>
          <w:p w14:paraId="2CB969DA" w14:textId="77777777" w:rsidR="0069074E" w:rsidRPr="00430D5F" w:rsidRDefault="0069074E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Septolateral</w:t>
            </w:r>
            <w:proofErr w:type="spellEnd"/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 xml:space="preserve"> diameter of tricuspid valve annulus, mm </w:t>
            </w:r>
          </w:p>
        </w:tc>
        <w:tc>
          <w:tcPr>
            <w:tcW w:w="1115" w:type="pct"/>
            <w:noWrap/>
            <w:hideMark/>
          </w:tcPr>
          <w:p w14:paraId="2CB969DB" w14:textId="77777777" w:rsidR="0069074E" w:rsidRPr="00430D5F" w:rsidRDefault="0069074E" w:rsidP="000B5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41.9 ± 6.</w:t>
            </w:r>
            <w:r w:rsidR="00CA0042">
              <w:rPr>
                <w:rFonts w:ascii="Times New Roman" w:eastAsia="DengXian" w:hAnsi="Times New Roman" w:cs="Times New Roman"/>
                <w:color w:val="000000" w:themeColor="text1"/>
              </w:rPr>
              <w:t>9</w:t>
            </w:r>
          </w:p>
        </w:tc>
      </w:tr>
      <w:tr w:rsidR="0069074E" w:rsidRPr="00430D5F" w14:paraId="2CB969DF" w14:textId="77777777" w:rsidTr="000B59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5" w:type="pct"/>
            <w:noWrap/>
            <w:hideMark/>
          </w:tcPr>
          <w:p w14:paraId="2CB969DD" w14:textId="77777777" w:rsidR="0069074E" w:rsidRPr="00430D5F" w:rsidRDefault="0069074E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Diastolic TV opening area, cm</w:t>
            </w: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vertAlign w:val="superscript"/>
              </w:rPr>
              <w:t>2</w:t>
            </w:r>
          </w:p>
        </w:tc>
        <w:tc>
          <w:tcPr>
            <w:tcW w:w="1115" w:type="pct"/>
            <w:noWrap/>
            <w:hideMark/>
          </w:tcPr>
          <w:p w14:paraId="2CB969DE" w14:textId="77777777" w:rsidR="0069074E" w:rsidRPr="00430D5F" w:rsidRDefault="0069074E" w:rsidP="000B5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  <w:r w:rsidR="00CA0042">
              <w:rPr>
                <w:rFonts w:ascii="Times New Roman" w:eastAsia="DengXian" w:hAnsi="Times New Roman" w:cs="Times New Roman"/>
                <w:color w:val="000000" w:themeColor="text1"/>
              </w:rPr>
              <w:t>5.0</w:t>
            </w: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 xml:space="preserve"> ± 5.2</w:t>
            </w:r>
          </w:p>
        </w:tc>
      </w:tr>
      <w:tr w:rsidR="0069074E" w:rsidRPr="00430D5F" w14:paraId="2CB969E2" w14:textId="77777777" w:rsidTr="000B5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5" w:type="pct"/>
            <w:noWrap/>
            <w:hideMark/>
          </w:tcPr>
          <w:p w14:paraId="2CB969E0" w14:textId="77777777" w:rsidR="0069074E" w:rsidRPr="00430D5F" w:rsidRDefault="0069074E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TV ring circumference, mm</w:t>
            </w:r>
          </w:p>
        </w:tc>
        <w:tc>
          <w:tcPr>
            <w:tcW w:w="1115" w:type="pct"/>
            <w:noWrap/>
            <w:hideMark/>
          </w:tcPr>
          <w:p w14:paraId="2CB969E1" w14:textId="77777777" w:rsidR="0069074E" w:rsidRPr="00430D5F" w:rsidRDefault="0069074E" w:rsidP="000B5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13</w:t>
            </w:r>
            <w:r w:rsidR="00CA0042">
              <w:rPr>
                <w:rFonts w:ascii="Times New Roman" w:eastAsia="DengXian" w:hAnsi="Times New Roman" w:cs="Times New Roman"/>
                <w:color w:val="000000" w:themeColor="text1"/>
              </w:rPr>
              <w:t>7</w:t>
            </w: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.</w:t>
            </w:r>
            <w:r w:rsidR="00CA0042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 xml:space="preserve"> ± 23.</w:t>
            </w:r>
            <w:r w:rsidR="00CA0042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</w:tr>
      <w:tr w:rsidR="0069074E" w:rsidRPr="00430D5F" w14:paraId="2CB969E5" w14:textId="77777777" w:rsidTr="000B59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5" w:type="pct"/>
            <w:noWrap/>
            <w:hideMark/>
          </w:tcPr>
          <w:p w14:paraId="2CB969E3" w14:textId="77777777" w:rsidR="0069074E" w:rsidRPr="00430D5F" w:rsidRDefault="0069074E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RV diameter base, mm</w:t>
            </w:r>
          </w:p>
        </w:tc>
        <w:tc>
          <w:tcPr>
            <w:tcW w:w="1115" w:type="pct"/>
            <w:noWrap/>
            <w:hideMark/>
          </w:tcPr>
          <w:p w14:paraId="2CB969E4" w14:textId="77777777" w:rsidR="0069074E" w:rsidRPr="00430D5F" w:rsidRDefault="0069074E" w:rsidP="000B5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45.8 ± 7.6</w:t>
            </w:r>
          </w:p>
        </w:tc>
      </w:tr>
      <w:tr w:rsidR="0069074E" w:rsidRPr="00430D5F" w14:paraId="2CB969E8" w14:textId="77777777" w:rsidTr="000B5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5" w:type="pct"/>
            <w:noWrap/>
            <w:hideMark/>
          </w:tcPr>
          <w:p w14:paraId="2CB969E6" w14:textId="77777777" w:rsidR="0069074E" w:rsidRPr="00430D5F" w:rsidRDefault="0069074E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Fractional area change, %</w:t>
            </w:r>
          </w:p>
        </w:tc>
        <w:tc>
          <w:tcPr>
            <w:tcW w:w="1115" w:type="pct"/>
            <w:noWrap/>
            <w:hideMark/>
          </w:tcPr>
          <w:p w14:paraId="2CB969E7" w14:textId="77777777" w:rsidR="0069074E" w:rsidRPr="00430D5F" w:rsidRDefault="0069074E" w:rsidP="000B5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43.4</w:t>
            </w:r>
            <w:r w:rsidR="00CA0042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±</w:t>
            </w:r>
            <w:r w:rsidR="00CA0042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7.9</w:t>
            </w:r>
          </w:p>
        </w:tc>
      </w:tr>
      <w:tr w:rsidR="0069074E" w:rsidRPr="00430D5F" w14:paraId="2CB969EB" w14:textId="77777777" w:rsidTr="000B59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5" w:type="pct"/>
            <w:noWrap/>
            <w:hideMark/>
          </w:tcPr>
          <w:p w14:paraId="2CB969E9" w14:textId="77777777" w:rsidR="0069074E" w:rsidRPr="00430D5F" w:rsidRDefault="0069074E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Inferior vena cava diameter, mm</w:t>
            </w:r>
          </w:p>
        </w:tc>
        <w:tc>
          <w:tcPr>
            <w:tcW w:w="1115" w:type="pct"/>
            <w:noWrap/>
            <w:hideMark/>
          </w:tcPr>
          <w:p w14:paraId="2CB969EA" w14:textId="77777777" w:rsidR="0069074E" w:rsidRPr="00430D5F" w:rsidRDefault="0069074E" w:rsidP="000B5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22.0 ± 7.</w:t>
            </w:r>
            <w:r w:rsidR="00CA0042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</w:p>
        </w:tc>
      </w:tr>
      <w:tr w:rsidR="0069074E" w:rsidRPr="00430D5F" w14:paraId="2CB969EE" w14:textId="77777777" w:rsidTr="000B5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5" w:type="pct"/>
            <w:noWrap/>
            <w:hideMark/>
          </w:tcPr>
          <w:p w14:paraId="2CB969EC" w14:textId="77777777" w:rsidR="0069074E" w:rsidRPr="00430D5F" w:rsidRDefault="00D168A3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I</w:t>
            </w:r>
            <w:r w:rsidR="0069074E"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nferior vena cava variability, %</w:t>
            </w:r>
          </w:p>
        </w:tc>
        <w:tc>
          <w:tcPr>
            <w:tcW w:w="1115" w:type="pct"/>
            <w:noWrap/>
            <w:hideMark/>
          </w:tcPr>
          <w:p w14:paraId="2CB969ED" w14:textId="77777777" w:rsidR="0069074E" w:rsidRPr="00430D5F" w:rsidRDefault="0069074E" w:rsidP="000B5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33.9</w:t>
            </w:r>
            <w:r w:rsidR="00CA0042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±</w:t>
            </w:r>
            <w:r w:rsidR="00CA0042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14.9</w:t>
            </w:r>
          </w:p>
        </w:tc>
      </w:tr>
      <w:tr w:rsidR="0069074E" w:rsidRPr="00430D5F" w14:paraId="2CB969F1" w14:textId="77777777" w:rsidTr="000B59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5" w:type="pct"/>
            <w:noWrap/>
            <w:hideMark/>
          </w:tcPr>
          <w:p w14:paraId="2CB969EF" w14:textId="77777777" w:rsidR="0069074E" w:rsidRPr="00430D5F" w:rsidRDefault="0069074E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Hepatic vein systolic flow reversal, m/s</w:t>
            </w:r>
          </w:p>
        </w:tc>
        <w:tc>
          <w:tcPr>
            <w:tcW w:w="1115" w:type="pct"/>
            <w:noWrap/>
            <w:hideMark/>
          </w:tcPr>
          <w:p w14:paraId="2CB969F0" w14:textId="77777777" w:rsidR="0069074E" w:rsidRPr="00430D5F" w:rsidRDefault="0069074E" w:rsidP="000B5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0.5 ± 0.2</w:t>
            </w:r>
          </w:p>
        </w:tc>
      </w:tr>
      <w:tr w:rsidR="0069074E" w:rsidRPr="00430D5F" w14:paraId="2CB969F4" w14:textId="77777777" w:rsidTr="000B5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5" w:type="pct"/>
            <w:noWrap/>
            <w:hideMark/>
          </w:tcPr>
          <w:p w14:paraId="2CB969F2" w14:textId="77777777" w:rsidR="0069074E" w:rsidRPr="00430D5F" w:rsidRDefault="0069074E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TAPSE, mm</w:t>
            </w:r>
          </w:p>
        </w:tc>
        <w:tc>
          <w:tcPr>
            <w:tcW w:w="1115" w:type="pct"/>
            <w:noWrap/>
            <w:hideMark/>
          </w:tcPr>
          <w:p w14:paraId="2CB969F3" w14:textId="77777777" w:rsidR="0069074E" w:rsidRPr="00430D5F" w:rsidRDefault="0069074E" w:rsidP="000B5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18.4 ± 3.</w:t>
            </w:r>
            <w:r w:rsidR="00CA0042">
              <w:rPr>
                <w:rFonts w:ascii="Times New Roman" w:eastAsia="DengXian" w:hAnsi="Times New Roman" w:cs="Times New Roman"/>
                <w:color w:val="000000" w:themeColor="text1"/>
              </w:rPr>
              <w:t>7</w:t>
            </w:r>
          </w:p>
        </w:tc>
      </w:tr>
      <w:tr w:rsidR="0069074E" w:rsidRPr="00430D5F" w14:paraId="2CB969F6" w14:textId="77777777" w:rsidTr="000B59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noWrap/>
            <w:hideMark/>
          </w:tcPr>
          <w:p w14:paraId="2CB969F5" w14:textId="77777777" w:rsidR="0069074E" w:rsidRPr="00430D5F" w:rsidRDefault="0069074E" w:rsidP="000B59E7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MR severity</w:t>
            </w:r>
          </w:p>
        </w:tc>
      </w:tr>
      <w:tr w:rsidR="0069074E" w:rsidRPr="00430D5F" w14:paraId="2CB969F9" w14:textId="77777777" w:rsidTr="000B5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5" w:type="pct"/>
            <w:noWrap/>
            <w:hideMark/>
          </w:tcPr>
          <w:p w14:paraId="2CB969F7" w14:textId="77777777" w:rsidR="0069074E" w:rsidRPr="00430D5F" w:rsidRDefault="0069074E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Mechanical valve</w:t>
            </w:r>
          </w:p>
        </w:tc>
        <w:tc>
          <w:tcPr>
            <w:tcW w:w="1115" w:type="pct"/>
            <w:noWrap/>
            <w:hideMark/>
          </w:tcPr>
          <w:p w14:paraId="2CB969F8" w14:textId="77777777" w:rsidR="0069074E" w:rsidRPr="00430D5F" w:rsidRDefault="0069074E" w:rsidP="000B5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17 (43.6</w:t>
            </w:r>
            <w:r w:rsidR="0058513D">
              <w:rPr>
                <w:rFonts w:ascii="Times New Roman" w:eastAsia="DengXian" w:hAnsi="Times New Roman" w:cs="Times New Roman"/>
                <w:color w:val="000000" w:themeColor="text1"/>
              </w:rPr>
              <w:t>%</w:t>
            </w: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</w:tr>
      <w:tr w:rsidR="0069074E" w:rsidRPr="00430D5F" w14:paraId="2CB969FC" w14:textId="77777777" w:rsidTr="000B59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5" w:type="pct"/>
            <w:noWrap/>
            <w:hideMark/>
          </w:tcPr>
          <w:p w14:paraId="2CB969FA" w14:textId="77777777" w:rsidR="0069074E" w:rsidRPr="00430D5F" w:rsidRDefault="0069074E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No MR</w:t>
            </w:r>
          </w:p>
        </w:tc>
        <w:tc>
          <w:tcPr>
            <w:tcW w:w="1115" w:type="pct"/>
            <w:noWrap/>
            <w:hideMark/>
          </w:tcPr>
          <w:p w14:paraId="2CB969FB" w14:textId="77777777" w:rsidR="0069074E" w:rsidRPr="00430D5F" w:rsidRDefault="0069074E" w:rsidP="000B5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0 (0</w:t>
            </w:r>
            <w:r w:rsidR="0058513D">
              <w:rPr>
                <w:rFonts w:ascii="Times New Roman" w:eastAsia="DengXian" w:hAnsi="Times New Roman" w:cs="Times New Roman"/>
                <w:color w:val="000000" w:themeColor="text1"/>
              </w:rPr>
              <w:t>%</w:t>
            </w: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</w:tr>
      <w:tr w:rsidR="0069074E" w:rsidRPr="00430D5F" w14:paraId="2CB969FF" w14:textId="77777777" w:rsidTr="000B5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5" w:type="pct"/>
            <w:noWrap/>
            <w:hideMark/>
          </w:tcPr>
          <w:p w14:paraId="2CB969FD" w14:textId="77777777" w:rsidR="0069074E" w:rsidRPr="00430D5F" w:rsidRDefault="009F6807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G</w:t>
            </w:r>
            <w:r>
              <w:rPr>
                <w:rFonts w:ascii="Times New Roman" w:eastAsia="DengXian" w:hAnsi="Times New Roman" w:cs="Times New Roman" w:hint="eastAsia"/>
                <w:b w:val="0"/>
                <w:bCs w:val="0"/>
                <w:color w:val="000000" w:themeColor="text1"/>
              </w:rPr>
              <w:t>rade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r w:rsidR="0069074E" w:rsidRPr="00430D5F">
              <w:rPr>
                <w:rFonts w:ascii="Times New Roman" w:eastAsia="DengXian" w:hAnsi="Times New Roman" w:cs="Times New Roman" w:hint="eastAsia"/>
                <w:b w:val="0"/>
                <w:bCs w:val="0"/>
                <w:color w:val="000000" w:themeColor="text1"/>
              </w:rPr>
              <w:t>1</w:t>
            </w:r>
            <w:r w:rsidR="0069074E"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b w:val="0"/>
                <w:bCs w:val="0"/>
                <w:color w:val="000000" w:themeColor="text1"/>
              </w:rPr>
              <w:t>(</w:t>
            </w:r>
            <w:r w:rsidR="0069074E"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mild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1115" w:type="pct"/>
            <w:noWrap/>
            <w:hideMark/>
          </w:tcPr>
          <w:p w14:paraId="2CB969FE" w14:textId="77777777" w:rsidR="0069074E" w:rsidRPr="00430D5F" w:rsidRDefault="0069074E" w:rsidP="000B5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9 (23.1</w:t>
            </w:r>
            <w:r w:rsidR="0058513D">
              <w:rPr>
                <w:rFonts w:ascii="Times New Roman" w:eastAsia="DengXian" w:hAnsi="Times New Roman" w:cs="Times New Roman"/>
                <w:color w:val="000000" w:themeColor="text1"/>
              </w:rPr>
              <w:t>%</w:t>
            </w: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</w:tr>
      <w:tr w:rsidR="0069074E" w:rsidRPr="00430D5F" w14:paraId="2CB96A02" w14:textId="77777777" w:rsidTr="000B59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5" w:type="pct"/>
            <w:noWrap/>
            <w:hideMark/>
          </w:tcPr>
          <w:p w14:paraId="2CB96A00" w14:textId="77777777" w:rsidR="0069074E" w:rsidRPr="00430D5F" w:rsidRDefault="009F6807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G</w:t>
            </w:r>
            <w:r>
              <w:rPr>
                <w:rFonts w:ascii="Times New Roman" w:eastAsia="DengXian" w:hAnsi="Times New Roman" w:cs="Times New Roman" w:hint="eastAsia"/>
                <w:b w:val="0"/>
                <w:bCs w:val="0"/>
                <w:color w:val="000000" w:themeColor="text1"/>
              </w:rPr>
              <w:t>rade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 xml:space="preserve"> 2</w:t>
            </w: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b w:val="0"/>
                <w:bCs w:val="0"/>
                <w:color w:val="000000" w:themeColor="text1"/>
              </w:rPr>
              <w:t>(</w:t>
            </w: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moderate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1115" w:type="pct"/>
            <w:noWrap/>
            <w:hideMark/>
          </w:tcPr>
          <w:p w14:paraId="2CB96A01" w14:textId="77777777" w:rsidR="0069074E" w:rsidRPr="00430D5F" w:rsidRDefault="0069074E" w:rsidP="000B5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10 (25.6</w:t>
            </w:r>
            <w:r w:rsidR="0058513D">
              <w:rPr>
                <w:rFonts w:ascii="Times New Roman" w:eastAsia="DengXian" w:hAnsi="Times New Roman" w:cs="Times New Roman"/>
                <w:color w:val="000000" w:themeColor="text1"/>
              </w:rPr>
              <w:t>%</w:t>
            </w: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</w:tr>
      <w:tr w:rsidR="0069074E" w:rsidRPr="00430D5F" w14:paraId="2CB96A05" w14:textId="77777777" w:rsidTr="000B5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5" w:type="pct"/>
            <w:noWrap/>
            <w:hideMark/>
          </w:tcPr>
          <w:p w14:paraId="2CB96A03" w14:textId="77777777" w:rsidR="0069074E" w:rsidRPr="00430D5F" w:rsidRDefault="009F6807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G</w:t>
            </w:r>
            <w:r>
              <w:rPr>
                <w:rFonts w:ascii="Times New Roman" w:eastAsia="DengXian" w:hAnsi="Times New Roman" w:cs="Times New Roman" w:hint="eastAsia"/>
                <w:b w:val="0"/>
                <w:bCs w:val="0"/>
                <w:color w:val="000000" w:themeColor="text1"/>
              </w:rPr>
              <w:t>rade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 xml:space="preserve"> 3</w:t>
            </w: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b w:val="0"/>
                <w:bCs w:val="0"/>
                <w:color w:val="000000" w:themeColor="text1"/>
              </w:rPr>
              <w:t>(</w:t>
            </w: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moderate-severe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)</w:t>
            </w:r>
            <w:r w:rsidR="0069074E"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115" w:type="pct"/>
            <w:noWrap/>
            <w:hideMark/>
          </w:tcPr>
          <w:p w14:paraId="2CB96A04" w14:textId="77777777" w:rsidR="0069074E" w:rsidRPr="00430D5F" w:rsidRDefault="0069074E" w:rsidP="000B5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3 (7.7</w:t>
            </w:r>
            <w:r w:rsidR="0058513D">
              <w:rPr>
                <w:rFonts w:ascii="Times New Roman" w:eastAsia="DengXian" w:hAnsi="Times New Roman" w:cs="Times New Roman"/>
                <w:color w:val="000000" w:themeColor="text1"/>
              </w:rPr>
              <w:t>%</w:t>
            </w: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</w:tr>
      <w:tr w:rsidR="0069074E" w:rsidRPr="00430D5F" w14:paraId="2CB96A08" w14:textId="77777777" w:rsidTr="000B59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5" w:type="pct"/>
            <w:noWrap/>
            <w:hideMark/>
          </w:tcPr>
          <w:p w14:paraId="2CB96A06" w14:textId="77777777" w:rsidR="0069074E" w:rsidRPr="00430D5F" w:rsidRDefault="0069074E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Left ventricular ejection fraction, %</w:t>
            </w:r>
          </w:p>
        </w:tc>
        <w:tc>
          <w:tcPr>
            <w:tcW w:w="1115" w:type="pct"/>
            <w:noWrap/>
            <w:hideMark/>
          </w:tcPr>
          <w:p w14:paraId="2CB96A07" w14:textId="77777777" w:rsidR="0069074E" w:rsidRPr="00430D5F" w:rsidRDefault="0069074E" w:rsidP="000B5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62.2</w:t>
            </w:r>
            <w:r w:rsidR="00CA0042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±</w:t>
            </w:r>
            <w:r w:rsidR="00CA0042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7.8</w:t>
            </w:r>
          </w:p>
        </w:tc>
      </w:tr>
      <w:tr w:rsidR="0069074E" w:rsidRPr="00430D5F" w14:paraId="2CB96A0A" w14:textId="77777777" w:rsidTr="000B5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hideMark/>
          </w:tcPr>
          <w:p w14:paraId="2CB96A09" w14:textId="77777777" w:rsidR="0069074E" w:rsidRPr="00430D5F" w:rsidRDefault="0058513D" w:rsidP="000B59E7">
            <w:pPr>
              <w:jc w:val="both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Values are median (interquartile range) or n (%) or mean ± SD.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r w:rsidR="0069074E"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TR = tricuspid regurgitation, TV = tricuspid valve, EROA = effective regurgitant orifice area, RV = right ventricle, TAPSE = tricuspid annular plane systolic excursion, MR = mitral regurgitation.</w:t>
            </w:r>
          </w:p>
        </w:tc>
      </w:tr>
    </w:tbl>
    <w:p w14:paraId="2CB96A0B" w14:textId="1A86316E" w:rsidR="008A2D4E" w:rsidRDefault="008A2D4E"/>
    <w:p w14:paraId="2922FF23" w14:textId="77777777" w:rsidR="008A2D4E" w:rsidRDefault="008A2D4E">
      <w:r>
        <w:br w:type="page"/>
      </w:r>
    </w:p>
    <w:p w14:paraId="4754C7EA" w14:textId="77777777" w:rsidR="0069074E" w:rsidRDefault="0069074E"/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6064"/>
        <w:gridCol w:w="2226"/>
      </w:tblGrid>
      <w:tr w:rsidR="0069074E" w:rsidRPr="00430D5F" w14:paraId="2CB96A0D" w14:textId="77777777" w:rsidTr="000B59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noWrap/>
            <w:hideMark/>
          </w:tcPr>
          <w:p w14:paraId="2CB96A0C" w14:textId="77777777" w:rsidR="0069074E" w:rsidRPr="00430D5F" w:rsidRDefault="0069074E" w:rsidP="000B59E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73D9A">
              <w:rPr>
                <w:rFonts w:ascii="Times New Roman" w:hAnsi="Times New Roman" w:cs="Times New Roman"/>
                <w:color w:val="000000" w:themeColor="text1"/>
              </w:rPr>
              <w:t>Supplemental</w:t>
            </w:r>
            <w:r w:rsidRPr="00430D5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430D5F">
              <w:rPr>
                <w:rFonts w:ascii="Times New Roman" w:hAnsi="Times New Roman" w:cs="Times New Roman"/>
                <w:color w:val="000000" w:themeColor="text1"/>
              </w:rPr>
              <w:t>able</w:t>
            </w: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="003E177D">
              <w:rPr>
                <w:rFonts w:ascii="Times New Roman" w:eastAsia="DengXian" w:hAnsi="Times New Roman" w:cs="Times New Roman"/>
                <w:color w:val="000000" w:themeColor="text1"/>
              </w:rPr>
              <w:t>4</w:t>
            </w: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 xml:space="preserve"> Baseline CTA annular measurements (end-diastolic) (n = 39)</w:t>
            </w:r>
          </w:p>
        </w:tc>
      </w:tr>
      <w:tr w:rsidR="0069074E" w:rsidRPr="00430D5F" w14:paraId="2CB96A10" w14:textId="77777777" w:rsidTr="0058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  <w:noWrap/>
            <w:hideMark/>
          </w:tcPr>
          <w:p w14:paraId="2CB96A0E" w14:textId="77777777" w:rsidR="0069074E" w:rsidRPr="00430D5F" w:rsidRDefault="0069074E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Diastolic TV opening area, mm</w:t>
            </w:r>
            <w:r w:rsidRPr="0069074E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vertAlign w:val="superscript"/>
              </w:rPr>
              <w:t>2</w:t>
            </w:r>
          </w:p>
        </w:tc>
        <w:tc>
          <w:tcPr>
            <w:tcW w:w="1339" w:type="pct"/>
            <w:noWrap/>
            <w:hideMark/>
          </w:tcPr>
          <w:p w14:paraId="2CB96A0F" w14:textId="77777777" w:rsidR="0069074E" w:rsidRPr="00430D5F" w:rsidRDefault="0069074E" w:rsidP="000B5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1,714.8 ± 481.</w:t>
            </w:r>
            <w:r w:rsidR="00CA0042">
              <w:rPr>
                <w:rFonts w:ascii="Times New Roman" w:eastAsia="DengXian" w:hAnsi="Times New Roman" w:cs="Times New Roman"/>
                <w:color w:val="000000" w:themeColor="text1"/>
              </w:rPr>
              <w:t>9</w:t>
            </w:r>
          </w:p>
        </w:tc>
      </w:tr>
      <w:tr w:rsidR="0069074E" w:rsidRPr="00430D5F" w14:paraId="2CB96A13" w14:textId="77777777" w:rsidTr="005851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  <w:noWrap/>
            <w:hideMark/>
          </w:tcPr>
          <w:p w14:paraId="2CB96A11" w14:textId="77777777" w:rsidR="0069074E" w:rsidRPr="00430D5F" w:rsidRDefault="0069074E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TV ring circumference, mm</w:t>
            </w:r>
          </w:p>
        </w:tc>
        <w:tc>
          <w:tcPr>
            <w:tcW w:w="1339" w:type="pct"/>
            <w:noWrap/>
            <w:hideMark/>
          </w:tcPr>
          <w:p w14:paraId="2CB96A12" w14:textId="77777777" w:rsidR="0069074E" w:rsidRPr="00430D5F" w:rsidRDefault="0069074E" w:rsidP="000B5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149.</w:t>
            </w:r>
            <w:r w:rsidR="00CA0042">
              <w:rPr>
                <w:rFonts w:ascii="Times New Roman" w:eastAsia="DengXian" w:hAnsi="Times New Roman" w:cs="Times New Roman"/>
                <w:color w:val="000000" w:themeColor="text1"/>
              </w:rPr>
              <w:t>4</w:t>
            </w:r>
            <w:r w:rsidR="00CA0042" w:rsidRPr="00430D5F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± 20.</w:t>
            </w:r>
            <w:r w:rsidR="00CA0042">
              <w:rPr>
                <w:rFonts w:ascii="Times New Roman" w:eastAsia="DengXian" w:hAnsi="Times New Roman" w:cs="Times New Roman"/>
                <w:color w:val="000000" w:themeColor="text1"/>
              </w:rPr>
              <w:t>7</w:t>
            </w:r>
          </w:p>
        </w:tc>
      </w:tr>
      <w:tr w:rsidR="0069074E" w:rsidRPr="00430D5F" w14:paraId="2CB96A16" w14:textId="77777777" w:rsidTr="0058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  <w:noWrap/>
            <w:hideMark/>
          </w:tcPr>
          <w:p w14:paraId="2CB96A14" w14:textId="77777777" w:rsidR="0069074E" w:rsidRPr="00430D5F" w:rsidRDefault="0069074E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Septolateral</w:t>
            </w:r>
            <w:proofErr w:type="spellEnd"/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 xml:space="preserve"> diameter of tricuspid valve annulus, mm</w:t>
            </w:r>
          </w:p>
        </w:tc>
        <w:tc>
          <w:tcPr>
            <w:tcW w:w="1339" w:type="pct"/>
            <w:noWrap/>
            <w:hideMark/>
          </w:tcPr>
          <w:p w14:paraId="2CB96A15" w14:textId="77777777" w:rsidR="0069074E" w:rsidRPr="00430D5F" w:rsidRDefault="0069074E" w:rsidP="000B5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46.</w:t>
            </w:r>
            <w:r w:rsidR="00CA0042">
              <w:rPr>
                <w:rFonts w:ascii="Times New Roman" w:eastAsia="DengXian" w:hAnsi="Times New Roman" w:cs="Times New Roman"/>
                <w:color w:val="000000" w:themeColor="text1"/>
              </w:rPr>
              <w:t>8</w:t>
            </w:r>
            <w:r w:rsidR="00CA0042" w:rsidRPr="00430D5F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± 9.</w:t>
            </w:r>
            <w:r w:rsidR="00CA0042">
              <w:rPr>
                <w:rFonts w:ascii="Times New Roman" w:eastAsia="DengXian" w:hAnsi="Times New Roman" w:cs="Times New Roman"/>
                <w:color w:val="000000" w:themeColor="text1"/>
              </w:rPr>
              <w:t>3</w:t>
            </w:r>
          </w:p>
        </w:tc>
      </w:tr>
      <w:tr w:rsidR="0069074E" w:rsidRPr="00430D5F" w14:paraId="2CB96A19" w14:textId="77777777" w:rsidTr="005851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  <w:noWrap/>
            <w:hideMark/>
          </w:tcPr>
          <w:p w14:paraId="2CB96A17" w14:textId="77777777" w:rsidR="0069074E" w:rsidRPr="00430D5F" w:rsidRDefault="0069074E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Number of landing zone for K-Clip</w:t>
            </w:r>
          </w:p>
        </w:tc>
        <w:tc>
          <w:tcPr>
            <w:tcW w:w="1339" w:type="pct"/>
            <w:noWrap/>
            <w:hideMark/>
          </w:tcPr>
          <w:p w14:paraId="2CB96A18" w14:textId="77777777" w:rsidR="0069074E" w:rsidRPr="00430D5F" w:rsidRDefault="0069074E" w:rsidP="000B5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1.</w:t>
            </w:r>
            <w:r w:rsidR="00CA0042">
              <w:rPr>
                <w:rFonts w:ascii="Times New Roman" w:eastAsia="DengXian" w:hAnsi="Times New Roman" w:cs="Times New Roman"/>
                <w:color w:val="000000" w:themeColor="text1"/>
              </w:rPr>
              <w:t>9</w:t>
            </w:r>
            <w:r w:rsidR="00CA0042" w:rsidRPr="00430D5F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± 0.7</w:t>
            </w:r>
          </w:p>
        </w:tc>
      </w:tr>
      <w:tr w:rsidR="0069074E" w:rsidRPr="00430D5F" w14:paraId="2CB96A1B" w14:textId="77777777" w:rsidTr="000B5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noWrap/>
            <w:hideMark/>
          </w:tcPr>
          <w:p w14:paraId="2CB96A1A" w14:textId="77777777" w:rsidR="0069074E" w:rsidRPr="00430D5F" w:rsidRDefault="0069074E" w:rsidP="000B59E7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Annular-Right coronary artery distance</w:t>
            </w: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（</w:t>
            </w: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potential landing zones</w:t>
            </w: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）</w:t>
            </w:r>
          </w:p>
        </w:tc>
      </w:tr>
      <w:tr w:rsidR="0069074E" w:rsidRPr="00430D5F" w14:paraId="2CB96A1E" w14:textId="77777777" w:rsidTr="005851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  <w:noWrap/>
            <w:hideMark/>
          </w:tcPr>
          <w:p w14:paraId="2CB96A1C" w14:textId="77777777" w:rsidR="0069074E" w:rsidRPr="00430D5F" w:rsidRDefault="0069074E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Posteroseptal</w:t>
            </w:r>
            <w:proofErr w:type="spellEnd"/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proofErr w:type="spellStart"/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commisure</w:t>
            </w:r>
            <w:proofErr w:type="spellEnd"/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, mm</w:t>
            </w:r>
          </w:p>
        </w:tc>
        <w:tc>
          <w:tcPr>
            <w:tcW w:w="1339" w:type="pct"/>
            <w:noWrap/>
            <w:hideMark/>
          </w:tcPr>
          <w:p w14:paraId="2CB96A1D" w14:textId="77777777" w:rsidR="0069074E" w:rsidRPr="00430D5F" w:rsidRDefault="0069074E" w:rsidP="000B5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15.5 ± 5.2</w:t>
            </w:r>
          </w:p>
        </w:tc>
      </w:tr>
      <w:tr w:rsidR="0069074E" w:rsidRPr="00430D5F" w14:paraId="2CB96A21" w14:textId="77777777" w:rsidTr="0058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  <w:noWrap/>
            <w:hideMark/>
          </w:tcPr>
          <w:p w14:paraId="2CB96A1F" w14:textId="77777777" w:rsidR="0069074E" w:rsidRPr="00430D5F" w:rsidRDefault="0069074E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Midpoint of posterior valve annulus, mm</w:t>
            </w:r>
          </w:p>
        </w:tc>
        <w:tc>
          <w:tcPr>
            <w:tcW w:w="1339" w:type="pct"/>
            <w:noWrap/>
            <w:hideMark/>
          </w:tcPr>
          <w:p w14:paraId="2CB96A20" w14:textId="77777777" w:rsidR="0069074E" w:rsidRPr="00430D5F" w:rsidRDefault="0069074E" w:rsidP="000B5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6.</w:t>
            </w:r>
            <w:r w:rsidR="00CA0042">
              <w:rPr>
                <w:rFonts w:ascii="Times New Roman" w:eastAsia="DengXian" w:hAnsi="Times New Roman" w:cs="Times New Roman"/>
                <w:color w:val="000000" w:themeColor="text1"/>
              </w:rPr>
              <w:t>4</w:t>
            </w: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 xml:space="preserve"> ± 3.</w:t>
            </w:r>
            <w:r w:rsidR="00CA0042">
              <w:rPr>
                <w:rFonts w:ascii="Times New Roman" w:eastAsia="DengXian" w:hAnsi="Times New Roman" w:cs="Times New Roman"/>
                <w:color w:val="000000" w:themeColor="text1"/>
              </w:rPr>
              <w:t>5</w:t>
            </w:r>
          </w:p>
        </w:tc>
      </w:tr>
      <w:tr w:rsidR="0069074E" w:rsidRPr="00430D5F" w14:paraId="2CB96A24" w14:textId="77777777" w:rsidTr="005851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  <w:noWrap/>
            <w:hideMark/>
          </w:tcPr>
          <w:p w14:paraId="2CB96A22" w14:textId="77777777" w:rsidR="0069074E" w:rsidRPr="00430D5F" w:rsidRDefault="0069074E" w:rsidP="000B59E7">
            <w:pPr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Anteroposterior commissure, mm</w:t>
            </w:r>
          </w:p>
        </w:tc>
        <w:tc>
          <w:tcPr>
            <w:tcW w:w="1339" w:type="pct"/>
            <w:noWrap/>
            <w:hideMark/>
          </w:tcPr>
          <w:p w14:paraId="2CB96A23" w14:textId="77777777" w:rsidR="0069074E" w:rsidRPr="00430D5F" w:rsidRDefault="0069074E" w:rsidP="000B5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color w:val="000000" w:themeColor="text1"/>
              </w:rPr>
              <w:t>8.5 ± 3.2</w:t>
            </w:r>
          </w:p>
        </w:tc>
      </w:tr>
      <w:tr w:rsidR="0058513D" w:rsidRPr="00430D5F" w14:paraId="2CB96A26" w14:textId="77777777" w:rsidTr="0058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noWrap/>
          </w:tcPr>
          <w:p w14:paraId="2CB96A25" w14:textId="77777777" w:rsidR="0058513D" w:rsidRPr="00430D5F" w:rsidRDefault="0058513D" w:rsidP="000B59E7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Values are mean ± SD.</w:t>
            </w:r>
            <w:r w:rsidR="00D168A3"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r w:rsidR="004B108B" w:rsidRPr="004B108B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CTA = computed tomographic angiography,</w:t>
            </w:r>
            <w:r w:rsidR="004B108B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r w:rsidR="00D168A3" w:rsidRPr="00430D5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TV = tricuspid valve</w:t>
            </w:r>
            <w:r w:rsidR="00D168A3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  <w:t>.</w:t>
            </w:r>
          </w:p>
        </w:tc>
      </w:tr>
    </w:tbl>
    <w:p w14:paraId="2CB96A27" w14:textId="77777777" w:rsidR="0069074E" w:rsidRPr="0058513D" w:rsidRDefault="0069074E"/>
    <w:sectPr w:rsidR="0069074E" w:rsidRPr="0058513D" w:rsidSect="007A7E0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F73"/>
    <w:rsid w:val="00005E2B"/>
    <w:rsid w:val="000221F3"/>
    <w:rsid w:val="000423DE"/>
    <w:rsid w:val="00044959"/>
    <w:rsid w:val="00054151"/>
    <w:rsid w:val="00054697"/>
    <w:rsid w:val="000566F6"/>
    <w:rsid w:val="00082B05"/>
    <w:rsid w:val="000A1111"/>
    <w:rsid w:val="000B25F0"/>
    <w:rsid w:val="000D479C"/>
    <w:rsid w:val="000D6BC2"/>
    <w:rsid w:val="000E5109"/>
    <w:rsid w:val="000F08FE"/>
    <w:rsid w:val="000F1399"/>
    <w:rsid w:val="000F5186"/>
    <w:rsid w:val="00100572"/>
    <w:rsid w:val="00112142"/>
    <w:rsid w:val="00127CBD"/>
    <w:rsid w:val="001340D7"/>
    <w:rsid w:val="001605CF"/>
    <w:rsid w:val="00160782"/>
    <w:rsid w:val="0016594E"/>
    <w:rsid w:val="001846FD"/>
    <w:rsid w:val="001931F6"/>
    <w:rsid w:val="00196FF2"/>
    <w:rsid w:val="001A043E"/>
    <w:rsid w:val="001B2893"/>
    <w:rsid w:val="001C0090"/>
    <w:rsid w:val="001D1AA5"/>
    <w:rsid w:val="001D5BEC"/>
    <w:rsid w:val="00211E84"/>
    <w:rsid w:val="0022092A"/>
    <w:rsid w:val="00243B4C"/>
    <w:rsid w:val="00253160"/>
    <w:rsid w:val="00255357"/>
    <w:rsid w:val="00296B1B"/>
    <w:rsid w:val="002F6F06"/>
    <w:rsid w:val="00316360"/>
    <w:rsid w:val="00334296"/>
    <w:rsid w:val="00347794"/>
    <w:rsid w:val="0036460F"/>
    <w:rsid w:val="00374D03"/>
    <w:rsid w:val="00375ABF"/>
    <w:rsid w:val="0038080B"/>
    <w:rsid w:val="003837D3"/>
    <w:rsid w:val="00386EF4"/>
    <w:rsid w:val="003A46F4"/>
    <w:rsid w:val="003A66F4"/>
    <w:rsid w:val="003A6DD6"/>
    <w:rsid w:val="003D61D3"/>
    <w:rsid w:val="003E177D"/>
    <w:rsid w:val="00400AA9"/>
    <w:rsid w:val="0041591E"/>
    <w:rsid w:val="00417190"/>
    <w:rsid w:val="004207F0"/>
    <w:rsid w:val="00424CD3"/>
    <w:rsid w:val="004254A9"/>
    <w:rsid w:val="004331E0"/>
    <w:rsid w:val="0043443C"/>
    <w:rsid w:val="00435C4A"/>
    <w:rsid w:val="00452F1A"/>
    <w:rsid w:val="00461AFB"/>
    <w:rsid w:val="00462C1B"/>
    <w:rsid w:val="00477DB1"/>
    <w:rsid w:val="004806B6"/>
    <w:rsid w:val="00487AB5"/>
    <w:rsid w:val="004A45AE"/>
    <w:rsid w:val="004B108B"/>
    <w:rsid w:val="004E0B7C"/>
    <w:rsid w:val="004E38CD"/>
    <w:rsid w:val="004F4946"/>
    <w:rsid w:val="004F4AA5"/>
    <w:rsid w:val="00510582"/>
    <w:rsid w:val="00562162"/>
    <w:rsid w:val="0057687D"/>
    <w:rsid w:val="005808F3"/>
    <w:rsid w:val="0058513D"/>
    <w:rsid w:val="00590F0D"/>
    <w:rsid w:val="005926AE"/>
    <w:rsid w:val="005A6758"/>
    <w:rsid w:val="005C57E9"/>
    <w:rsid w:val="005D0E93"/>
    <w:rsid w:val="005E4DA7"/>
    <w:rsid w:val="005E7C9C"/>
    <w:rsid w:val="0067270C"/>
    <w:rsid w:val="006801D7"/>
    <w:rsid w:val="0069074E"/>
    <w:rsid w:val="00697B24"/>
    <w:rsid w:val="006A4D4F"/>
    <w:rsid w:val="006A5D60"/>
    <w:rsid w:val="006B0ECD"/>
    <w:rsid w:val="006B2954"/>
    <w:rsid w:val="006B7709"/>
    <w:rsid w:val="006D100C"/>
    <w:rsid w:val="006E68DB"/>
    <w:rsid w:val="007155A0"/>
    <w:rsid w:val="0072077E"/>
    <w:rsid w:val="00732757"/>
    <w:rsid w:val="00732D74"/>
    <w:rsid w:val="007454BA"/>
    <w:rsid w:val="007472C0"/>
    <w:rsid w:val="00752949"/>
    <w:rsid w:val="00760C7C"/>
    <w:rsid w:val="007702B4"/>
    <w:rsid w:val="0077374A"/>
    <w:rsid w:val="00777BED"/>
    <w:rsid w:val="00782E53"/>
    <w:rsid w:val="00784CF8"/>
    <w:rsid w:val="007922DB"/>
    <w:rsid w:val="007953D9"/>
    <w:rsid w:val="00796ECC"/>
    <w:rsid w:val="007A7E05"/>
    <w:rsid w:val="007C2915"/>
    <w:rsid w:val="007F7E5D"/>
    <w:rsid w:val="00803E44"/>
    <w:rsid w:val="00806F91"/>
    <w:rsid w:val="008103C1"/>
    <w:rsid w:val="00820270"/>
    <w:rsid w:val="0082653F"/>
    <w:rsid w:val="00831CF1"/>
    <w:rsid w:val="00841194"/>
    <w:rsid w:val="00844173"/>
    <w:rsid w:val="008474F3"/>
    <w:rsid w:val="008478E1"/>
    <w:rsid w:val="008701B1"/>
    <w:rsid w:val="008740BA"/>
    <w:rsid w:val="00882E88"/>
    <w:rsid w:val="00892F2A"/>
    <w:rsid w:val="008A0F41"/>
    <w:rsid w:val="008A2D4E"/>
    <w:rsid w:val="008B22F4"/>
    <w:rsid w:val="008E016E"/>
    <w:rsid w:val="008E680B"/>
    <w:rsid w:val="008F30CB"/>
    <w:rsid w:val="008F322B"/>
    <w:rsid w:val="008F6D8C"/>
    <w:rsid w:val="00903023"/>
    <w:rsid w:val="00906BEA"/>
    <w:rsid w:val="00912BCA"/>
    <w:rsid w:val="0091731E"/>
    <w:rsid w:val="00920EBA"/>
    <w:rsid w:val="00924F85"/>
    <w:rsid w:val="00933C58"/>
    <w:rsid w:val="0094235A"/>
    <w:rsid w:val="00962A3D"/>
    <w:rsid w:val="009856A8"/>
    <w:rsid w:val="00986C07"/>
    <w:rsid w:val="00987AC5"/>
    <w:rsid w:val="009959D8"/>
    <w:rsid w:val="00996581"/>
    <w:rsid w:val="00997BD2"/>
    <w:rsid w:val="009A6A3F"/>
    <w:rsid w:val="009B1728"/>
    <w:rsid w:val="009B4058"/>
    <w:rsid w:val="009D05FD"/>
    <w:rsid w:val="009D5E09"/>
    <w:rsid w:val="009D6D49"/>
    <w:rsid w:val="009E1FF5"/>
    <w:rsid w:val="009F6807"/>
    <w:rsid w:val="00A127DE"/>
    <w:rsid w:val="00A46A2C"/>
    <w:rsid w:val="00A55731"/>
    <w:rsid w:val="00A57EBE"/>
    <w:rsid w:val="00A66B8B"/>
    <w:rsid w:val="00A7340D"/>
    <w:rsid w:val="00A87C8C"/>
    <w:rsid w:val="00A9448A"/>
    <w:rsid w:val="00AA7D52"/>
    <w:rsid w:val="00AB360B"/>
    <w:rsid w:val="00AC143B"/>
    <w:rsid w:val="00AE41C1"/>
    <w:rsid w:val="00AF00AA"/>
    <w:rsid w:val="00AF29A7"/>
    <w:rsid w:val="00B04CF3"/>
    <w:rsid w:val="00B07B57"/>
    <w:rsid w:val="00B25958"/>
    <w:rsid w:val="00B26834"/>
    <w:rsid w:val="00B3400B"/>
    <w:rsid w:val="00B71F37"/>
    <w:rsid w:val="00B8240C"/>
    <w:rsid w:val="00B87CFB"/>
    <w:rsid w:val="00BC65AE"/>
    <w:rsid w:val="00BC7A1D"/>
    <w:rsid w:val="00BD50D7"/>
    <w:rsid w:val="00BE1635"/>
    <w:rsid w:val="00BF3670"/>
    <w:rsid w:val="00BF5B21"/>
    <w:rsid w:val="00C037A1"/>
    <w:rsid w:val="00C06FCD"/>
    <w:rsid w:val="00C333E3"/>
    <w:rsid w:val="00C55E48"/>
    <w:rsid w:val="00C57415"/>
    <w:rsid w:val="00C67C26"/>
    <w:rsid w:val="00C70335"/>
    <w:rsid w:val="00C95635"/>
    <w:rsid w:val="00C9786D"/>
    <w:rsid w:val="00CA0042"/>
    <w:rsid w:val="00CA3045"/>
    <w:rsid w:val="00CB5A3B"/>
    <w:rsid w:val="00CB7D7A"/>
    <w:rsid w:val="00CC02DE"/>
    <w:rsid w:val="00CF7D5B"/>
    <w:rsid w:val="00D003AD"/>
    <w:rsid w:val="00D039DD"/>
    <w:rsid w:val="00D1287E"/>
    <w:rsid w:val="00D168A3"/>
    <w:rsid w:val="00D21F0D"/>
    <w:rsid w:val="00D343AA"/>
    <w:rsid w:val="00D6107C"/>
    <w:rsid w:val="00D735BA"/>
    <w:rsid w:val="00D761AB"/>
    <w:rsid w:val="00D8493E"/>
    <w:rsid w:val="00D95873"/>
    <w:rsid w:val="00DA163A"/>
    <w:rsid w:val="00DB074E"/>
    <w:rsid w:val="00DC507E"/>
    <w:rsid w:val="00DD48D8"/>
    <w:rsid w:val="00DF023B"/>
    <w:rsid w:val="00E15C83"/>
    <w:rsid w:val="00E22DA6"/>
    <w:rsid w:val="00E23966"/>
    <w:rsid w:val="00E24D38"/>
    <w:rsid w:val="00E41DED"/>
    <w:rsid w:val="00E608F4"/>
    <w:rsid w:val="00E67071"/>
    <w:rsid w:val="00E90415"/>
    <w:rsid w:val="00EB0922"/>
    <w:rsid w:val="00EC38FB"/>
    <w:rsid w:val="00ED5102"/>
    <w:rsid w:val="00F05338"/>
    <w:rsid w:val="00F1650F"/>
    <w:rsid w:val="00F22448"/>
    <w:rsid w:val="00F357CE"/>
    <w:rsid w:val="00F36965"/>
    <w:rsid w:val="00F4126F"/>
    <w:rsid w:val="00F426D4"/>
    <w:rsid w:val="00F43454"/>
    <w:rsid w:val="00F56774"/>
    <w:rsid w:val="00F60377"/>
    <w:rsid w:val="00F6537C"/>
    <w:rsid w:val="00FB567D"/>
    <w:rsid w:val="00FB5C2D"/>
    <w:rsid w:val="00FB73B2"/>
    <w:rsid w:val="00FC79EA"/>
    <w:rsid w:val="00FE08FA"/>
    <w:rsid w:val="00FE2C13"/>
    <w:rsid w:val="00FE5682"/>
    <w:rsid w:val="00FF0934"/>
    <w:rsid w:val="00FF0F73"/>
    <w:rsid w:val="00FF2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9695C"/>
  <w15:chartTrackingRefBased/>
  <w15:docId w15:val="{66E2F38B-1E7A-BD4B-A162-0F7A6B49D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F73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F0F73"/>
    <w:pPr>
      <w:spacing w:before="100" w:beforeAutospacing="1" w:after="100" w:afterAutospacing="1"/>
    </w:pPr>
  </w:style>
  <w:style w:type="table" w:styleId="GridTable4-Accent1">
    <w:name w:val="Grid Table 4 Accent 1"/>
    <w:basedOn w:val="TableNormal"/>
    <w:uiPriority w:val="49"/>
    <w:rsid w:val="00FF0F73"/>
    <w:rPr>
      <w:szCs w:val="22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1">
    <w:name w:val="Plain Table 1"/>
    <w:basedOn w:val="TableNormal"/>
    <w:uiPriority w:val="41"/>
    <w:rsid w:val="00A57EBE"/>
    <w:rPr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A57EB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177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77D"/>
    <w:rPr>
      <w:rFonts w:ascii="SimSun" w:eastAsia="SimSun" w:hAnsi="SimSun" w:cs="SimSun"/>
      <w:kern w:val="0"/>
      <w:sz w:val="18"/>
      <w:szCs w:val="18"/>
    </w:rPr>
  </w:style>
  <w:style w:type="paragraph" w:styleId="Revision">
    <w:name w:val="Revision"/>
    <w:hidden/>
    <w:uiPriority w:val="99"/>
    <w:semiHidden/>
    <w:rsid w:val="003E177D"/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7A4A18E-0B17-7E48-9A64-50802964AF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4</Pages>
  <Words>590</Words>
  <Characters>3366</Characters>
  <Application>Microsoft Office Word</Application>
  <DocSecurity>0</DocSecurity>
  <Lines>28</Lines>
  <Paragraphs>7</Paragraphs>
  <ScaleCrop>false</ScaleCrop>
  <Company/>
  <LinksUpToDate>false</LinksUpToDate>
  <CharactersWithSpaces>3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toia, Jennifer A. (ELS-NYC)</cp:lastModifiedBy>
  <cp:revision>42</cp:revision>
  <dcterms:created xsi:type="dcterms:W3CDTF">2023-01-24T10:47:00Z</dcterms:created>
  <dcterms:modified xsi:type="dcterms:W3CDTF">2023-10-23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10-23T12:40:5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278185a8-7314-4af5-a2a8-5214e7f82444</vt:lpwstr>
  </property>
  <property fmtid="{D5CDD505-2E9C-101B-9397-08002B2CF9AE}" pid="8" name="MSIP_Label_549ac42a-3eb4-4074-b885-aea26bd6241e_ContentBits">
    <vt:lpwstr>0</vt:lpwstr>
  </property>
</Properties>
</file>